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11162" w14:textId="56712507" w:rsidR="00CD0F1B" w:rsidRDefault="00C72E5C" w:rsidP="002430D0">
      <w:pPr>
        <w:pStyle w:val="Title"/>
      </w:pPr>
      <w:r>
        <w:t xml:space="preserve">APCO </w:t>
      </w:r>
      <w:r w:rsidR="00D441A7">
        <w:t xml:space="preserve">Pathfinder </w:t>
      </w:r>
      <w:r w:rsidR="000F45BF">
        <w:t xml:space="preserve">Pilot </w:t>
      </w:r>
      <w:r w:rsidR="00D441A7">
        <w:t>Audit</w:t>
      </w:r>
      <w:r w:rsidR="002240B0">
        <w:t xml:space="preserve"> Question</w:t>
      </w:r>
      <w:r w:rsidR="00F668F2">
        <w:t xml:space="preserve">naire </w:t>
      </w:r>
      <w:r w:rsidR="007D61A0">
        <w:t xml:space="preserve">for Clinical Standard </w:t>
      </w:r>
      <w:r w:rsidR="00995D7E">
        <w:t>4</w:t>
      </w:r>
    </w:p>
    <w:p w14:paraId="40A760EE" w14:textId="703E5BE8" w:rsidR="00610319" w:rsidRDefault="00610319" w:rsidP="00610319">
      <w:pPr>
        <w:rPr>
          <w:rFonts w:eastAsiaTheme="majorEastAsia"/>
        </w:rPr>
      </w:pPr>
    </w:p>
    <w:tbl>
      <w:tblPr>
        <w:tblW w:w="863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631"/>
      </w:tblGrid>
      <w:tr w:rsidR="00434CD2" w:rsidRPr="00482A77" w14:paraId="5297DD04" w14:textId="77777777" w:rsidTr="00434CD2">
        <w:trPr>
          <w:trHeight w:val="567"/>
        </w:trPr>
        <w:tc>
          <w:tcPr>
            <w:tcW w:w="8631" w:type="dxa"/>
            <w:tcBorders>
              <w:top w:val="single" w:sz="4" w:space="0" w:color="3FBEAC"/>
              <w:left w:val="single" w:sz="4" w:space="0" w:color="3FBEAC"/>
              <w:bottom w:val="single" w:sz="4" w:space="0" w:color="3FBEAC"/>
              <w:right w:val="single" w:sz="4" w:space="0" w:color="3FBEAC"/>
            </w:tcBorders>
            <w:shd w:val="clear" w:color="auto" w:fill="00919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DC2C30" w14:textId="48E29E98" w:rsidR="00434CD2" w:rsidRPr="00482A77" w:rsidRDefault="00434CD2" w:rsidP="00FD043A">
            <w:pPr>
              <w:pStyle w:val="BodyCopy"/>
              <w:rPr>
                <w:bCs w:val="0"/>
                <w:color w:val="FFFFFF" w:themeColor="background1"/>
                <w:lang w:val="en-US"/>
              </w:rPr>
            </w:pPr>
            <w:r w:rsidRPr="00B430EB">
              <w:rPr>
                <w:b/>
                <w:color w:val="FFFFFF" w:themeColor="background1"/>
                <w:lang w:val="en-US"/>
              </w:rPr>
              <w:t>The APCO Framework Clinical Standard</w:t>
            </w:r>
            <w:r>
              <w:rPr>
                <w:b/>
                <w:color w:val="FFFFFF" w:themeColor="background1"/>
                <w:lang w:val="en-US"/>
              </w:rPr>
              <w:t xml:space="preserve"> 4</w:t>
            </w:r>
            <w:r>
              <w:rPr>
                <w:rStyle w:val="FootnoteReference"/>
                <w:b/>
                <w:color w:val="FFFFFF" w:themeColor="background1"/>
                <w:lang w:val="en-US"/>
              </w:rPr>
              <w:footnoteReference w:id="1"/>
            </w:r>
          </w:p>
        </w:tc>
      </w:tr>
      <w:tr w:rsidR="00434CD2" w:rsidRPr="008D4CE5" w14:paraId="57C8DCA0" w14:textId="77777777" w:rsidTr="00434CD2">
        <w:trPr>
          <w:trHeight w:val="754"/>
        </w:trPr>
        <w:tc>
          <w:tcPr>
            <w:tcW w:w="8631" w:type="dxa"/>
            <w:tcBorders>
              <w:top w:val="single" w:sz="4" w:space="0" w:color="3FBEAC"/>
              <w:left w:val="single" w:sz="4" w:space="0" w:color="3FBEAC"/>
              <w:bottom w:val="single" w:sz="4" w:space="0" w:color="3FBEAC"/>
              <w:right w:val="single" w:sz="4" w:space="0" w:color="3FBEAC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0E976C" w14:textId="77777777" w:rsidR="00434CD2" w:rsidRDefault="00434CD2" w:rsidP="00434CD2">
            <w:pPr>
              <w:pStyle w:val="BodyCopy"/>
              <w:rPr>
                <w:bCs w:val="0"/>
                <w:lang w:val="en-US"/>
              </w:rPr>
            </w:pPr>
            <w:r w:rsidRPr="00B430EB">
              <w:rPr>
                <w:bCs w:val="0"/>
                <w:lang w:val="en-US"/>
              </w:rPr>
              <w:t xml:space="preserve">Men and women who </w:t>
            </w:r>
            <w:r w:rsidRPr="00CB18E5">
              <w:rPr>
                <w:bCs w:val="0"/>
                <w:color w:val="000000" w:themeColor="text1"/>
                <w:lang w:val="en-US"/>
              </w:rPr>
              <w:t xml:space="preserve">have </w:t>
            </w:r>
            <w:r w:rsidRPr="00CB18E5">
              <w:rPr>
                <w:b/>
                <w:bCs w:val="0"/>
                <w:color w:val="000000" w:themeColor="text1"/>
                <w:lang w:val="en-US"/>
              </w:rPr>
              <w:t>conditions</w:t>
            </w:r>
            <w:r w:rsidRPr="00CB18E5">
              <w:rPr>
                <w:bCs w:val="0"/>
                <w:color w:val="000000" w:themeColor="text1"/>
                <w:lang w:val="en-US"/>
              </w:rPr>
              <w:t xml:space="preserve"> associated </w:t>
            </w:r>
            <w:r w:rsidRPr="00B430EB">
              <w:rPr>
                <w:bCs w:val="0"/>
                <w:lang w:val="en-US"/>
              </w:rPr>
              <w:t xml:space="preserve">with bone loss and/or increased fracture risk should be proactively identified to undergo assessment of bone health. </w:t>
            </w:r>
          </w:p>
          <w:p w14:paraId="57BF0FAA" w14:textId="36CD4C0A" w:rsidR="00434CD2" w:rsidRPr="00121120" w:rsidRDefault="00434CD2" w:rsidP="00CD54AD">
            <w:pPr>
              <w:pStyle w:val="BodyCopy"/>
              <w:rPr>
                <w:bCs w:val="0"/>
                <w:lang w:val="en-US"/>
              </w:rPr>
            </w:pPr>
            <w:r w:rsidRPr="00F23574">
              <w:rPr>
                <w:bCs w:val="0"/>
                <w:i/>
                <w:lang w:val="en-US"/>
              </w:rPr>
              <w:t>Action at national level</w:t>
            </w:r>
            <w:r>
              <w:rPr>
                <w:bCs w:val="0"/>
                <w:lang w:val="en-US"/>
              </w:rPr>
              <w:t xml:space="preserve">: </w:t>
            </w:r>
            <w:r w:rsidRPr="00B430EB">
              <w:rPr>
                <w:bCs w:val="0"/>
                <w:lang w:val="en-US"/>
              </w:rPr>
              <w:t>A commentary should be included in new or revised osteoporosis clinical guidelines to highlight common prevalent conditions in the country or region.</w:t>
            </w:r>
          </w:p>
        </w:tc>
      </w:tr>
    </w:tbl>
    <w:p w14:paraId="2358BE22" w14:textId="77777777" w:rsidR="00610319" w:rsidRPr="00610319" w:rsidRDefault="00610319" w:rsidP="00610319">
      <w:pPr>
        <w:rPr>
          <w:rFonts w:eastAsiaTheme="majorEastAsia"/>
        </w:rPr>
      </w:pPr>
    </w:p>
    <w:p w14:paraId="4A99E4F8" w14:textId="77777777" w:rsidR="002C50B6" w:rsidRDefault="002C50B6" w:rsidP="008B681B">
      <w:pPr>
        <w:pStyle w:val="PLAdminCopy"/>
        <w:sectPr w:rsidR="002C50B6" w:rsidSect="008D0CC0">
          <w:footerReference w:type="default" r:id="rId8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03ABB726" w14:textId="77777777" w:rsidR="0090545C" w:rsidRDefault="0090545C" w:rsidP="0090545C">
      <w:pPr>
        <w:pStyle w:val="Heading2"/>
      </w:pPr>
      <w:r>
        <w:lastRenderedPageBreak/>
        <w:t>Audit Questions</w:t>
      </w:r>
    </w:p>
    <w:p w14:paraId="200D4B29" w14:textId="1D32473B" w:rsidR="009D0C75" w:rsidRDefault="0033072C" w:rsidP="006D04DE">
      <w:pPr>
        <w:pStyle w:val="BodyCopy"/>
        <w:numPr>
          <w:ilvl w:val="0"/>
          <w:numId w:val="3"/>
        </w:numPr>
        <w:rPr>
          <w:b/>
          <w:bCs w:val="0"/>
        </w:rPr>
      </w:pPr>
      <w:r w:rsidRPr="00CC74BA">
        <w:rPr>
          <w:b/>
          <w:bCs w:val="0"/>
        </w:rPr>
        <w:t>Who is your target patient group</w:t>
      </w:r>
      <w:r w:rsidR="00CC74BA">
        <w:rPr>
          <w:b/>
          <w:bCs w:val="0"/>
        </w:rPr>
        <w:t xml:space="preserve"> for the audit</w:t>
      </w:r>
      <w:r w:rsidR="00BD676B" w:rsidRPr="00BD676B">
        <w:rPr>
          <w:b/>
          <w:bCs w:val="0"/>
        </w:rPr>
        <w:t xml:space="preserve"> </w:t>
      </w:r>
      <w:r w:rsidR="00BD676B">
        <w:rPr>
          <w:b/>
          <w:bCs w:val="0"/>
        </w:rPr>
        <w:t>among those</w:t>
      </w:r>
      <w:r w:rsidR="00225DE7">
        <w:rPr>
          <w:b/>
          <w:bCs w:val="0"/>
        </w:rPr>
        <w:t xml:space="preserve"> </w:t>
      </w:r>
      <w:r w:rsidR="00915F32">
        <w:rPr>
          <w:b/>
          <w:bCs w:val="0"/>
        </w:rPr>
        <w:t xml:space="preserve">with </w:t>
      </w:r>
      <w:r w:rsidR="00915F32" w:rsidRPr="00CB18E5">
        <w:rPr>
          <w:b/>
          <w:bCs w:val="0"/>
          <w:color w:val="000000" w:themeColor="text1"/>
          <w:lang w:val="en-US"/>
        </w:rPr>
        <w:t>conditions</w:t>
      </w:r>
      <w:r w:rsidR="00915F32" w:rsidRPr="00CB18E5">
        <w:rPr>
          <w:bCs w:val="0"/>
          <w:color w:val="000000" w:themeColor="text1"/>
          <w:lang w:val="en-US"/>
        </w:rPr>
        <w:t xml:space="preserve"> </w:t>
      </w:r>
      <w:r w:rsidR="00915F32" w:rsidRPr="00915F32">
        <w:rPr>
          <w:b/>
          <w:color w:val="000000" w:themeColor="text1"/>
          <w:lang w:val="en-US"/>
        </w:rPr>
        <w:t xml:space="preserve">associated </w:t>
      </w:r>
      <w:r w:rsidR="00915F32" w:rsidRPr="00915F32">
        <w:rPr>
          <w:b/>
          <w:lang w:val="en-US"/>
        </w:rPr>
        <w:t>with bone loss and/or increased fracture risk</w:t>
      </w:r>
      <w:r w:rsidRPr="00CC74BA">
        <w:rPr>
          <w:b/>
          <w:bCs w:val="0"/>
        </w:rPr>
        <w:t>?</w:t>
      </w:r>
      <w:r w:rsidR="00984590">
        <w:rPr>
          <w:b/>
          <w:bCs w:val="0"/>
        </w:rPr>
        <w:t xml:space="preserve"> </w:t>
      </w:r>
    </w:p>
    <w:p w14:paraId="79145BEC" w14:textId="6DF87467" w:rsidR="00E27B34" w:rsidRPr="009D0C75" w:rsidRDefault="00984590" w:rsidP="009D0C75">
      <w:pPr>
        <w:pStyle w:val="BodyCopy"/>
        <w:ind w:left="360"/>
      </w:pPr>
      <w:r w:rsidRPr="009D0C75">
        <w:t>Patient</w:t>
      </w:r>
      <w:r w:rsidR="00E10F81">
        <w:t>s</w:t>
      </w:r>
      <w:r w:rsidRPr="009D0C75">
        <w:t xml:space="preserve"> </w:t>
      </w:r>
      <w:r w:rsidR="00997845">
        <w:t>with</w:t>
      </w:r>
      <w:r w:rsidRPr="009D0C75">
        <w:t>:</w:t>
      </w:r>
    </w:p>
    <w:p w14:paraId="00FC6822" w14:textId="77777777" w:rsidR="005A7F65" w:rsidRPr="005A7F65" w:rsidRDefault="005A7F65" w:rsidP="005A7F65">
      <w:pPr>
        <w:pStyle w:val="BodyCopy"/>
        <w:numPr>
          <w:ilvl w:val="0"/>
          <w:numId w:val="4"/>
        </w:numPr>
        <w:rPr>
          <w:bCs w:val="0"/>
        </w:rPr>
      </w:pPr>
      <w:r w:rsidRPr="005A7F65">
        <w:rPr>
          <w:bCs w:val="0"/>
        </w:rPr>
        <w:t>Rheumatoid arthritis</w:t>
      </w:r>
    </w:p>
    <w:p w14:paraId="6E337E3F" w14:textId="16459DBB" w:rsidR="005A7F65" w:rsidRPr="005A7F65" w:rsidRDefault="005A7F65" w:rsidP="005A7F65">
      <w:pPr>
        <w:pStyle w:val="BodyCopy"/>
        <w:numPr>
          <w:ilvl w:val="0"/>
          <w:numId w:val="4"/>
        </w:numPr>
        <w:rPr>
          <w:bCs w:val="0"/>
        </w:rPr>
      </w:pPr>
      <w:r w:rsidRPr="005A7F65">
        <w:rPr>
          <w:bCs w:val="0"/>
        </w:rPr>
        <w:t>Malabsorption</w:t>
      </w:r>
      <w:r w:rsidR="00717CED">
        <w:rPr>
          <w:bCs w:val="0"/>
        </w:rPr>
        <w:t xml:space="preserve"> disorders</w:t>
      </w:r>
    </w:p>
    <w:p w14:paraId="487F22EF" w14:textId="77777777" w:rsidR="005A7F65" w:rsidRPr="005A7F65" w:rsidRDefault="005A7F65" w:rsidP="005A7F65">
      <w:pPr>
        <w:pStyle w:val="BodyCopy"/>
        <w:numPr>
          <w:ilvl w:val="0"/>
          <w:numId w:val="4"/>
        </w:numPr>
        <w:rPr>
          <w:bCs w:val="0"/>
        </w:rPr>
      </w:pPr>
      <w:r w:rsidRPr="005A7F65">
        <w:rPr>
          <w:bCs w:val="0"/>
        </w:rPr>
        <w:t>Hyperthyroidism</w:t>
      </w:r>
    </w:p>
    <w:p w14:paraId="506C0D5B" w14:textId="77777777" w:rsidR="005A7F65" w:rsidRPr="005A7F65" w:rsidRDefault="005A7F65" w:rsidP="005A7F65">
      <w:pPr>
        <w:pStyle w:val="BodyCopy"/>
        <w:numPr>
          <w:ilvl w:val="0"/>
          <w:numId w:val="4"/>
        </w:numPr>
        <w:rPr>
          <w:bCs w:val="0"/>
        </w:rPr>
      </w:pPr>
      <w:r w:rsidRPr="005A7F65">
        <w:rPr>
          <w:bCs w:val="0"/>
        </w:rPr>
        <w:t>Diabetes</w:t>
      </w:r>
    </w:p>
    <w:p w14:paraId="5C49306D" w14:textId="77777777" w:rsidR="005A7F65" w:rsidRPr="005A7F65" w:rsidRDefault="005A7F65" w:rsidP="005A7F65">
      <w:pPr>
        <w:pStyle w:val="BodyCopy"/>
        <w:numPr>
          <w:ilvl w:val="0"/>
          <w:numId w:val="4"/>
        </w:numPr>
        <w:rPr>
          <w:bCs w:val="0"/>
        </w:rPr>
      </w:pPr>
      <w:r w:rsidRPr="005A7F65">
        <w:rPr>
          <w:bCs w:val="0"/>
        </w:rPr>
        <w:t>Multiple myeloma</w:t>
      </w:r>
    </w:p>
    <w:p w14:paraId="7ED3B3AA" w14:textId="28C532C5" w:rsidR="005A7F65" w:rsidRPr="005A7F65" w:rsidRDefault="005A7F65" w:rsidP="005A7F65">
      <w:pPr>
        <w:pStyle w:val="BodyCopy"/>
        <w:numPr>
          <w:ilvl w:val="0"/>
          <w:numId w:val="4"/>
        </w:numPr>
        <w:rPr>
          <w:bCs w:val="0"/>
        </w:rPr>
      </w:pPr>
      <w:r w:rsidRPr="005A7F65">
        <w:rPr>
          <w:bCs w:val="0"/>
        </w:rPr>
        <w:t>C</w:t>
      </w:r>
      <w:r w:rsidR="00717CED">
        <w:rPr>
          <w:bCs w:val="0"/>
        </w:rPr>
        <w:t>hronic obstructive pulmonary disease</w:t>
      </w:r>
    </w:p>
    <w:p w14:paraId="1AA07A72" w14:textId="77777777" w:rsidR="005A7F65" w:rsidRPr="005A7F65" w:rsidRDefault="005A7F65" w:rsidP="005A7F65">
      <w:pPr>
        <w:pStyle w:val="BodyCopy"/>
        <w:numPr>
          <w:ilvl w:val="0"/>
          <w:numId w:val="4"/>
        </w:numPr>
        <w:rPr>
          <w:bCs w:val="0"/>
        </w:rPr>
      </w:pPr>
      <w:r w:rsidRPr="005A7F65">
        <w:rPr>
          <w:bCs w:val="0"/>
        </w:rPr>
        <w:t>HIV</w:t>
      </w:r>
    </w:p>
    <w:p w14:paraId="19861A4B" w14:textId="77777777" w:rsidR="005A7F65" w:rsidRPr="005A7F65" w:rsidRDefault="005A7F65" w:rsidP="005A7F65">
      <w:pPr>
        <w:pStyle w:val="BodyCopy"/>
        <w:numPr>
          <w:ilvl w:val="0"/>
          <w:numId w:val="4"/>
        </w:numPr>
        <w:rPr>
          <w:bCs w:val="0"/>
        </w:rPr>
      </w:pPr>
      <w:r w:rsidRPr="005A7F65">
        <w:rPr>
          <w:bCs w:val="0"/>
        </w:rPr>
        <w:t>Dementia</w:t>
      </w:r>
    </w:p>
    <w:p w14:paraId="48AB6F89" w14:textId="77777777" w:rsidR="005A7F65" w:rsidRPr="005A7F65" w:rsidRDefault="005A7F65" w:rsidP="005A7F65">
      <w:pPr>
        <w:pStyle w:val="BodyCopy"/>
        <w:numPr>
          <w:ilvl w:val="0"/>
          <w:numId w:val="4"/>
        </w:numPr>
        <w:rPr>
          <w:bCs w:val="0"/>
        </w:rPr>
      </w:pPr>
      <w:r w:rsidRPr="005A7F65">
        <w:rPr>
          <w:bCs w:val="0"/>
        </w:rPr>
        <w:t>Anorexia nervosa</w:t>
      </w:r>
    </w:p>
    <w:p w14:paraId="73E2AEC3" w14:textId="77777777" w:rsidR="005A7F65" w:rsidRPr="005A7F65" w:rsidRDefault="005A7F65" w:rsidP="005A7F65">
      <w:pPr>
        <w:pStyle w:val="BodyCopy"/>
        <w:numPr>
          <w:ilvl w:val="0"/>
          <w:numId w:val="4"/>
        </w:numPr>
        <w:rPr>
          <w:bCs w:val="0"/>
        </w:rPr>
      </w:pPr>
      <w:r w:rsidRPr="005A7F65">
        <w:rPr>
          <w:bCs w:val="0"/>
        </w:rPr>
        <w:t>Early menopause</w:t>
      </w:r>
    </w:p>
    <w:p w14:paraId="3CEF9971" w14:textId="19B3CA5F" w:rsidR="00CC65D0" w:rsidRPr="00555E4F" w:rsidRDefault="00555E4F" w:rsidP="00555E4F">
      <w:pPr>
        <w:pStyle w:val="BodyCopy"/>
        <w:numPr>
          <w:ilvl w:val="0"/>
          <w:numId w:val="4"/>
        </w:numPr>
        <w:rPr>
          <w:bCs w:val="0"/>
        </w:rPr>
      </w:pPr>
      <w:proofErr w:type="gramStart"/>
      <w:r w:rsidRPr="00555E4F">
        <w:rPr>
          <w:bCs w:val="0"/>
        </w:rPr>
        <w:t>Other</w:t>
      </w:r>
      <w:proofErr w:type="gramEnd"/>
      <w:r w:rsidR="0011248A" w:rsidRPr="00555E4F">
        <w:rPr>
          <w:bCs w:val="0"/>
        </w:rPr>
        <w:t xml:space="preserve"> specific target group</w:t>
      </w:r>
      <w:r w:rsidR="00E10F81">
        <w:rPr>
          <w:bCs w:val="0"/>
        </w:rPr>
        <w:t xml:space="preserve"> (please specify)</w:t>
      </w:r>
      <w:r w:rsidR="0011248A" w:rsidRPr="00555E4F">
        <w:rPr>
          <w:bCs w:val="0"/>
        </w:rPr>
        <w:t>: _________________________________________</w:t>
      </w:r>
    </w:p>
    <w:p w14:paraId="6EAF39FE" w14:textId="144CACEE" w:rsidR="00922AA4" w:rsidRDefault="00922AA4" w:rsidP="0011248A">
      <w:pPr>
        <w:pStyle w:val="BodyCopy"/>
        <w:rPr>
          <w:bCs w:val="0"/>
        </w:rPr>
      </w:pPr>
    </w:p>
    <w:p w14:paraId="72C36632" w14:textId="53C692AB" w:rsidR="004E33BB" w:rsidRDefault="004E33BB" w:rsidP="006D04DE">
      <w:pPr>
        <w:pStyle w:val="BodyCopy"/>
        <w:numPr>
          <w:ilvl w:val="0"/>
          <w:numId w:val="3"/>
        </w:numPr>
        <w:rPr>
          <w:b/>
          <w:bCs w:val="0"/>
        </w:rPr>
      </w:pPr>
      <w:r w:rsidRPr="00CC74BA">
        <w:rPr>
          <w:b/>
          <w:bCs w:val="0"/>
        </w:rPr>
        <w:t xml:space="preserve">Who is </w:t>
      </w:r>
      <w:r w:rsidR="00217209">
        <w:rPr>
          <w:b/>
          <w:bCs w:val="0"/>
        </w:rPr>
        <w:t>primarily responsible for</w:t>
      </w:r>
      <w:r w:rsidR="0070638F">
        <w:rPr>
          <w:b/>
          <w:bCs w:val="0"/>
        </w:rPr>
        <w:t xml:space="preserve"> the patients in your target group</w:t>
      </w:r>
      <w:r w:rsidRPr="00CC74BA">
        <w:rPr>
          <w:b/>
          <w:bCs w:val="0"/>
        </w:rPr>
        <w:t>?</w:t>
      </w:r>
    </w:p>
    <w:p w14:paraId="6403C703" w14:textId="2EA68980" w:rsidR="0070638F" w:rsidRDefault="008B681B" w:rsidP="006D04DE">
      <w:pPr>
        <w:pStyle w:val="BodyCopy"/>
        <w:numPr>
          <w:ilvl w:val="0"/>
          <w:numId w:val="5"/>
        </w:numPr>
      </w:pPr>
      <w:r w:rsidRPr="0095415A">
        <w:t xml:space="preserve">Specialist physician </w:t>
      </w:r>
      <w:r w:rsidRPr="0095415A">
        <w:tab/>
      </w:r>
      <w:r w:rsidR="006D4310">
        <w:t>Specif</w:t>
      </w:r>
      <w:r w:rsidRPr="0095415A">
        <w:t>y</w:t>
      </w:r>
      <w:r w:rsidR="0095415A">
        <w:t>: ____________</w:t>
      </w:r>
      <w:r w:rsidR="006D4310">
        <w:t>___________</w:t>
      </w:r>
      <w:r w:rsidR="0095415A">
        <w:t xml:space="preserve">_ (e.g. </w:t>
      </w:r>
      <w:r w:rsidR="00995D7E">
        <w:t>rheumatologist</w:t>
      </w:r>
      <w:r w:rsidR="003873A9">
        <w:t>, geriatrician</w:t>
      </w:r>
      <w:r w:rsidR="0095415A">
        <w:t>)</w:t>
      </w:r>
    </w:p>
    <w:p w14:paraId="1E1A454C" w14:textId="7704D700" w:rsidR="008D416F" w:rsidRDefault="008D416F" w:rsidP="006D04DE">
      <w:pPr>
        <w:pStyle w:val="BodyCopy"/>
        <w:numPr>
          <w:ilvl w:val="0"/>
          <w:numId w:val="5"/>
        </w:numPr>
      </w:pPr>
      <w:r>
        <w:t>Outpatient clinic</w:t>
      </w:r>
    </w:p>
    <w:p w14:paraId="0FB921A7" w14:textId="1B33C102" w:rsidR="008D416F" w:rsidRPr="0095415A" w:rsidRDefault="009A0479" w:rsidP="006D04DE">
      <w:pPr>
        <w:pStyle w:val="BodyCopy"/>
        <w:numPr>
          <w:ilvl w:val="0"/>
          <w:numId w:val="5"/>
        </w:numPr>
      </w:pPr>
      <w:r>
        <w:t>Other</w:t>
      </w:r>
      <w:r>
        <w:tab/>
      </w:r>
      <w:r>
        <w:tab/>
      </w:r>
      <w:r>
        <w:tab/>
      </w:r>
      <w:r w:rsidR="006D4310">
        <w:t>Specif</w:t>
      </w:r>
      <w:r w:rsidRPr="0095415A">
        <w:t>y</w:t>
      </w:r>
      <w:r>
        <w:t>: ______________</w:t>
      </w:r>
      <w:r w:rsidR="006D4310">
        <w:t>____________</w:t>
      </w:r>
    </w:p>
    <w:p w14:paraId="38D6E6D7" w14:textId="0B7A7E10" w:rsidR="00255690" w:rsidRDefault="00255690" w:rsidP="00255690">
      <w:pPr>
        <w:pStyle w:val="BodyCopy"/>
        <w:rPr>
          <w:i/>
          <w:iCs w:val="0"/>
        </w:rPr>
      </w:pPr>
      <w:r w:rsidRPr="00096250">
        <w:rPr>
          <w:i/>
          <w:iCs w:val="0"/>
        </w:rPr>
        <w:t>(</w:t>
      </w:r>
      <w:r w:rsidR="00096250">
        <w:rPr>
          <w:i/>
          <w:iCs w:val="0"/>
        </w:rPr>
        <w:t xml:space="preserve">Note: </w:t>
      </w:r>
      <w:r w:rsidRPr="00096250">
        <w:rPr>
          <w:i/>
          <w:iCs w:val="0"/>
        </w:rPr>
        <w:t xml:space="preserve">The purpose of this question is to identify the clinic/department </w:t>
      </w:r>
      <w:r w:rsidR="00096250">
        <w:rPr>
          <w:i/>
          <w:iCs w:val="0"/>
        </w:rPr>
        <w:t xml:space="preserve">to be audited). </w:t>
      </w:r>
    </w:p>
    <w:p w14:paraId="7542D5C5" w14:textId="772E9331" w:rsidR="00C20A7C" w:rsidRDefault="00C20A7C" w:rsidP="00255690">
      <w:pPr>
        <w:pStyle w:val="BodyCopy"/>
        <w:rPr>
          <w:i/>
          <w:iCs w:val="0"/>
        </w:rPr>
      </w:pPr>
    </w:p>
    <w:p w14:paraId="50D1A886" w14:textId="163B01E9" w:rsidR="005076F9" w:rsidRDefault="005076F9" w:rsidP="00255690">
      <w:pPr>
        <w:pStyle w:val="BodyCopy"/>
        <w:rPr>
          <w:i/>
          <w:iCs w:val="0"/>
        </w:rPr>
      </w:pPr>
    </w:p>
    <w:p w14:paraId="70C50A54" w14:textId="522A2BAE" w:rsidR="005076F9" w:rsidRDefault="005076F9" w:rsidP="00255690">
      <w:pPr>
        <w:pStyle w:val="BodyCopy"/>
        <w:rPr>
          <w:i/>
          <w:iCs w:val="0"/>
        </w:rPr>
      </w:pPr>
    </w:p>
    <w:p w14:paraId="36DA9318" w14:textId="7A49D43C" w:rsidR="005076F9" w:rsidRDefault="005076F9" w:rsidP="00255690">
      <w:pPr>
        <w:pStyle w:val="BodyCopy"/>
        <w:rPr>
          <w:i/>
          <w:iCs w:val="0"/>
        </w:rPr>
      </w:pPr>
    </w:p>
    <w:p w14:paraId="7D5FFDCD" w14:textId="77777777" w:rsidR="005076F9" w:rsidRPr="00096250" w:rsidRDefault="005076F9" w:rsidP="00255690">
      <w:pPr>
        <w:pStyle w:val="BodyCopy"/>
        <w:rPr>
          <w:i/>
          <w:iCs w:val="0"/>
        </w:rPr>
      </w:pPr>
    </w:p>
    <w:p w14:paraId="0C64CA71" w14:textId="56CC0F24" w:rsidR="00C20A7C" w:rsidRDefault="00C20A7C" w:rsidP="00C20A7C">
      <w:pPr>
        <w:pStyle w:val="BodyCopy"/>
        <w:numPr>
          <w:ilvl w:val="0"/>
          <w:numId w:val="3"/>
        </w:numPr>
        <w:rPr>
          <w:b/>
          <w:bCs w:val="0"/>
        </w:rPr>
      </w:pPr>
      <w:r>
        <w:rPr>
          <w:b/>
          <w:bCs w:val="0"/>
        </w:rPr>
        <w:lastRenderedPageBreak/>
        <w:t xml:space="preserve">How </w:t>
      </w:r>
      <w:r w:rsidR="005076F9">
        <w:rPr>
          <w:b/>
          <w:bCs w:val="0"/>
        </w:rPr>
        <w:t>do</w:t>
      </w:r>
      <w:r>
        <w:rPr>
          <w:b/>
          <w:bCs w:val="0"/>
        </w:rPr>
        <w:t xml:space="preserve"> the patient</w:t>
      </w:r>
      <w:r w:rsidR="005076F9">
        <w:rPr>
          <w:b/>
          <w:bCs w:val="0"/>
        </w:rPr>
        <w:t>s in your target group</w:t>
      </w:r>
      <w:r>
        <w:rPr>
          <w:b/>
          <w:bCs w:val="0"/>
        </w:rPr>
        <w:t xml:space="preserve"> come to </w:t>
      </w:r>
      <w:r w:rsidR="00E10F81">
        <w:rPr>
          <w:b/>
          <w:bCs w:val="0"/>
        </w:rPr>
        <w:t>your medical centre/practice</w:t>
      </w:r>
      <w:r w:rsidRPr="00CC74BA">
        <w:rPr>
          <w:b/>
          <w:bCs w:val="0"/>
        </w:rPr>
        <w:t>?</w:t>
      </w:r>
    </w:p>
    <w:p w14:paraId="11B709C6" w14:textId="77777777" w:rsidR="00C20A7C" w:rsidRDefault="00C20A7C" w:rsidP="00C20A7C">
      <w:pPr>
        <w:pStyle w:val="BodyCopy"/>
        <w:numPr>
          <w:ilvl w:val="0"/>
          <w:numId w:val="5"/>
        </w:numPr>
      </w:pPr>
      <w:r>
        <w:t>By referral from a primary care physician?</w:t>
      </w:r>
    </w:p>
    <w:p w14:paraId="35FEB7AA" w14:textId="1B7C7B85" w:rsidR="00C20A7C" w:rsidRDefault="00C20A7C" w:rsidP="00C20A7C">
      <w:pPr>
        <w:pStyle w:val="BodyCopy"/>
        <w:numPr>
          <w:ilvl w:val="0"/>
          <w:numId w:val="5"/>
        </w:numPr>
      </w:pPr>
      <w:r>
        <w:t>By referral from a s</w:t>
      </w:r>
      <w:r w:rsidRPr="0095415A">
        <w:t>pecialist physician</w:t>
      </w:r>
      <w:r>
        <w:t>? Specif</w:t>
      </w:r>
      <w:r w:rsidRPr="0095415A">
        <w:t>y</w:t>
      </w:r>
      <w:r>
        <w:t>: ____________ (e.g. gynaecologist)</w:t>
      </w:r>
    </w:p>
    <w:p w14:paraId="07D8BA38" w14:textId="646F8C19" w:rsidR="00C20A7C" w:rsidRDefault="00E10F81" w:rsidP="00C20A7C">
      <w:pPr>
        <w:pStyle w:val="BodyCopy"/>
        <w:numPr>
          <w:ilvl w:val="0"/>
          <w:numId w:val="5"/>
        </w:numPr>
      </w:pPr>
      <w:r>
        <w:t>From the e</w:t>
      </w:r>
      <w:r w:rsidR="00C20A7C">
        <w:t>mergency department</w:t>
      </w:r>
      <w:r>
        <w:t>?</w:t>
      </w:r>
    </w:p>
    <w:p w14:paraId="4B9BA3D2" w14:textId="6B09A51B" w:rsidR="00E10F81" w:rsidRDefault="00E10F81" w:rsidP="00C20A7C">
      <w:pPr>
        <w:pStyle w:val="BodyCopy"/>
        <w:numPr>
          <w:ilvl w:val="0"/>
          <w:numId w:val="5"/>
        </w:numPr>
      </w:pPr>
      <w:r>
        <w:t>Through direct patient contact?</w:t>
      </w:r>
    </w:p>
    <w:p w14:paraId="206CB86F" w14:textId="77777777" w:rsidR="00C20A7C" w:rsidRPr="0095415A" w:rsidRDefault="00C20A7C" w:rsidP="00C20A7C">
      <w:pPr>
        <w:pStyle w:val="BodyCopy"/>
        <w:numPr>
          <w:ilvl w:val="0"/>
          <w:numId w:val="5"/>
        </w:numPr>
      </w:pPr>
      <w:r>
        <w:t>Other</w:t>
      </w:r>
      <w:r>
        <w:tab/>
      </w:r>
      <w:r>
        <w:tab/>
      </w:r>
      <w:r>
        <w:tab/>
        <w:t>Specif</w:t>
      </w:r>
      <w:r w:rsidRPr="0095415A">
        <w:t>y</w:t>
      </w:r>
      <w:r>
        <w:t>: __________________________</w:t>
      </w:r>
    </w:p>
    <w:p w14:paraId="05EC35BF" w14:textId="77777777" w:rsidR="00C20A7C" w:rsidRDefault="00C20A7C" w:rsidP="00C20A7C">
      <w:pPr>
        <w:pStyle w:val="BodyCopy"/>
      </w:pPr>
    </w:p>
    <w:p w14:paraId="0BE173F9" w14:textId="2A994DDC" w:rsidR="001D5BBE" w:rsidRDefault="00E52800" w:rsidP="006D04DE">
      <w:pPr>
        <w:pStyle w:val="BodyCopy"/>
        <w:numPr>
          <w:ilvl w:val="0"/>
          <w:numId w:val="3"/>
        </w:numPr>
        <w:rPr>
          <w:b/>
          <w:bCs w:val="0"/>
        </w:rPr>
      </w:pPr>
      <w:r>
        <w:rPr>
          <w:b/>
          <w:bCs w:val="0"/>
        </w:rPr>
        <w:t>F</w:t>
      </w:r>
      <w:r w:rsidR="001D5BBE">
        <w:rPr>
          <w:b/>
          <w:bCs w:val="0"/>
        </w:rPr>
        <w:t>or the patients in your target group</w:t>
      </w:r>
      <w:r>
        <w:rPr>
          <w:b/>
          <w:bCs w:val="0"/>
        </w:rPr>
        <w:t xml:space="preserve">, </w:t>
      </w:r>
      <w:r w:rsidR="00303C93">
        <w:rPr>
          <w:b/>
          <w:bCs w:val="0"/>
        </w:rPr>
        <w:t xml:space="preserve">estimate the total number of patients managed in your </w:t>
      </w:r>
      <w:r w:rsidR="00BB5A2B">
        <w:rPr>
          <w:b/>
          <w:bCs w:val="0"/>
        </w:rPr>
        <w:t>clinic/</w:t>
      </w:r>
      <w:r w:rsidR="00303C93">
        <w:rPr>
          <w:b/>
          <w:bCs w:val="0"/>
        </w:rPr>
        <w:t>department</w:t>
      </w:r>
      <w:r w:rsidR="0065017E">
        <w:rPr>
          <w:b/>
          <w:bCs w:val="0"/>
        </w:rPr>
        <w:t xml:space="preserve"> in the past 12 months.</w:t>
      </w:r>
    </w:p>
    <w:p w14:paraId="19AE7657" w14:textId="77777777" w:rsidR="007842D6" w:rsidRDefault="007842D6" w:rsidP="008C3496">
      <w:pPr>
        <w:pStyle w:val="BodyCopy"/>
        <w:ind w:left="360"/>
        <w:rPr>
          <w:bCs w:val="0"/>
        </w:rPr>
      </w:pPr>
      <w:r>
        <w:rPr>
          <w:bCs w:val="0"/>
        </w:rPr>
        <w:t>Total number: _________________________________________</w:t>
      </w:r>
    </w:p>
    <w:p w14:paraId="7E3D97AB" w14:textId="77777777" w:rsidR="00F668F2" w:rsidRDefault="00F668F2" w:rsidP="00E001C0">
      <w:pPr>
        <w:pStyle w:val="BodyCopy"/>
      </w:pPr>
    </w:p>
    <w:p w14:paraId="0368F833" w14:textId="0359076B" w:rsidR="00303C93" w:rsidRDefault="00303C93" w:rsidP="006D04DE">
      <w:pPr>
        <w:pStyle w:val="BodyCopy"/>
        <w:numPr>
          <w:ilvl w:val="0"/>
          <w:numId w:val="3"/>
        </w:numPr>
        <w:rPr>
          <w:b/>
          <w:bCs w:val="0"/>
        </w:rPr>
      </w:pPr>
      <w:r>
        <w:rPr>
          <w:b/>
          <w:bCs w:val="0"/>
        </w:rPr>
        <w:t xml:space="preserve">For the patients in your target group, which investigations were </w:t>
      </w:r>
      <w:r w:rsidR="00025A26">
        <w:rPr>
          <w:b/>
          <w:bCs w:val="0"/>
        </w:rPr>
        <w:t xml:space="preserve">routinely </w:t>
      </w:r>
      <w:r>
        <w:rPr>
          <w:b/>
          <w:bCs w:val="0"/>
        </w:rPr>
        <w:t>undertaken</w:t>
      </w:r>
      <w:r w:rsidRPr="00CC74BA">
        <w:rPr>
          <w:b/>
          <w:bCs w:val="0"/>
        </w:rPr>
        <w:t>?</w:t>
      </w:r>
    </w:p>
    <w:p w14:paraId="6D06735F" w14:textId="3DEA15F2" w:rsidR="00303C93" w:rsidRDefault="007D57F9" w:rsidP="006D04DE">
      <w:pPr>
        <w:pStyle w:val="BodyCopy"/>
        <w:numPr>
          <w:ilvl w:val="0"/>
          <w:numId w:val="5"/>
        </w:numPr>
      </w:pPr>
      <w:r>
        <w:t xml:space="preserve">Blood tests (e.g. </w:t>
      </w:r>
      <w:r w:rsidR="00100EFA">
        <w:t xml:space="preserve">blood count, </w:t>
      </w:r>
      <w:r>
        <w:t>hormon</w:t>
      </w:r>
      <w:r w:rsidR="00100EFA">
        <w:t>e levels</w:t>
      </w:r>
      <w:r w:rsidR="00995D7E">
        <w:t>, inflammatory markers</w:t>
      </w:r>
      <w:r>
        <w:t>)</w:t>
      </w:r>
    </w:p>
    <w:p w14:paraId="5412CEF1" w14:textId="2729A89C" w:rsidR="0009329C" w:rsidRDefault="0009329C" w:rsidP="006D04DE">
      <w:pPr>
        <w:pStyle w:val="BodyCopy"/>
        <w:numPr>
          <w:ilvl w:val="0"/>
          <w:numId w:val="5"/>
        </w:numPr>
      </w:pPr>
      <w:r>
        <w:t>Physical examination</w:t>
      </w:r>
    </w:p>
    <w:p w14:paraId="6C5C2B35" w14:textId="636A635F" w:rsidR="00465AC9" w:rsidRDefault="00465AC9" w:rsidP="00100EFA">
      <w:pPr>
        <w:pStyle w:val="BodyCopy"/>
        <w:numPr>
          <w:ilvl w:val="0"/>
          <w:numId w:val="5"/>
        </w:numPr>
      </w:pPr>
      <w:r>
        <w:t>Monitoring of lifestyle risk factors (e.g. smoking cessation)</w:t>
      </w:r>
    </w:p>
    <w:p w14:paraId="21C1CF6E" w14:textId="3AAEF263" w:rsidR="001445F9" w:rsidRDefault="00491FA3" w:rsidP="008C3496">
      <w:pPr>
        <w:pStyle w:val="BodyCopy"/>
        <w:numPr>
          <w:ilvl w:val="0"/>
          <w:numId w:val="5"/>
        </w:numPr>
      </w:pPr>
      <w:r>
        <w:t xml:space="preserve">Other </w:t>
      </w:r>
      <w:r w:rsidR="003B1146" w:rsidRPr="003B1146">
        <w:rPr>
          <w:i/>
          <w:iCs w:val="0"/>
        </w:rPr>
        <w:t xml:space="preserve">[add </w:t>
      </w:r>
      <w:r w:rsidR="00013B8F" w:rsidRPr="00567F66">
        <w:rPr>
          <w:i/>
          <w:iCs w:val="0"/>
        </w:rPr>
        <w:t xml:space="preserve">all relevant investigations that are likely to be undertaken (e.g. </w:t>
      </w:r>
      <w:r w:rsidR="005057B9">
        <w:rPr>
          <w:i/>
          <w:iCs w:val="0"/>
        </w:rPr>
        <w:t>imaging or neurological assessments</w:t>
      </w:r>
      <w:r w:rsidR="00013B8F" w:rsidRPr="00567F66">
        <w:rPr>
          <w:i/>
          <w:iCs w:val="0"/>
        </w:rPr>
        <w:t>, etc.)</w:t>
      </w:r>
      <w:r w:rsidR="00567F66" w:rsidRPr="00567F66">
        <w:rPr>
          <w:i/>
          <w:iCs w:val="0"/>
        </w:rPr>
        <w:t>]</w:t>
      </w:r>
    </w:p>
    <w:p w14:paraId="69D33329" w14:textId="77777777" w:rsidR="00121120" w:rsidRDefault="00121120" w:rsidP="00E001C0">
      <w:pPr>
        <w:pStyle w:val="BodyCopy"/>
      </w:pPr>
    </w:p>
    <w:p w14:paraId="5B4417E4" w14:textId="77777777" w:rsidR="00114063" w:rsidRDefault="002F36CA" w:rsidP="006D04DE">
      <w:pPr>
        <w:pStyle w:val="BodyCopy"/>
        <w:numPr>
          <w:ilvl w:val="0"/>
          <w:numId w:val="3"/>
        </w:numPr>
        <w:rPr>
          <w:b/>
          <w:bCs w:val="0"/>
        </w:rPr>
      </w:pPr>
      <w:r>
        <w:rPr>
          <w:b/>
          <w:bCs w:val="0"/>
        </w:rPr>
        <w:t xml:space="preserve">In the past 12 months, how many patients </w:t>
      </w:r>
      <w:r w:rsidR="00A07068">
        <w:rPr>
          <w:b/>
          <w:bCs w:val="0"/>
        </w:rPr>
        <w:t xml:space="preserve">within the nominated </w:t>
      </w:r>
      <w:r w:rsidR="00352B7A">
        <w:rPr>
          <w:b/>
          <w:bCs w:val="0"/>
        </w:rPr>
        <w:t>clinic/</w:t>
      </w:r>
      <w:r w:rsidR="00A07068">
        <w:rPr>
          <w:b/>
          <w:bCs w:val="0"/>
        </w:rPr>
        <w:t>department had a bone health assessment</w:t>
      </w:r>
      <w:r w:rsidR="006D4310" w:rsidRPr="00CC74BA">
        <w:rPr>
          <w:b/>
          <w:bCs w:val="0"/>
        </w:rPr>
        <w:t>?</w:t>
      </w:r>
      <w:r w:rsidR="002D779A">
        <w:rPr>
          <w:b/>
          <w:bCs w:val="0"/>
        </w:rPr>
        <w:t xml:space="preserve"> </w:t>
      </w:r>
    </w:p>
    <w:p w14:paraId="66BAAC47" w14:textId="23FC8A5E" w:rsidR="00114063" w:rsidRDefault="00114063" w:rsidP="00114063">
      <w:pPr>
        <w:pStyle w:val="BodyCopy"/>
        <w:ind w:left="360"/>
        <w:rPr>
          <w:bCs w:val="0"/>
        </w:rPr>
      </w:pPr>
      <w:r>
        <w:rPr>
          <w:bCs w:val="0"/>
        </w:rPr>
        <w:t>Total number: _________________________________________</w:t>
      </w:r>
    </w:p>
    <w:p w14:paraId="0CD68E33" w14:textId="77777777" w:rsidR="00114063" w:rsidRDefault="00114063" w:rsidP="00114063">
      <w:pPr>
        <w:pStyle w:val="BodyCopy"/>
        <w:rPr>
          <w:b/>
          <w:bCs w:val="0"/>
        </w:rPr>
      </w:pPr>
    </w:p>
    <w:p w14:paraId="6DB7B019" w14:textId="7F0B4E60" w:rsidR="006D4310" w:rsidRDefault="002D779A" w:rsidP="006D04DE">
      <w:pPr>
        <w:pStyle w:val="BodyCopy"/>
        <w:numPr>
          <w:ilvl w:val="0"/>
          <w:numId w:val="3"/>
        </w:numPr>
        <w:rPr>
          <w:b/>
          <w:bCs w:val="0"/>
        </w:rPr>
      </w:pPr>
      <w:r>
        <w:rPr>
          <w:b/>
          <w:bCs w:val="0"/>
        </w:rPr>
        <w:t xml:space="preserve">Which tests </w:t>
      </w:r>
      <w:r w:rsidR="007E433F">
        <w:rPr>
          <w:b/>
          <w:bCs w:val="0"/>
        </w:rPr>
        <w:t xml:space="preserve">or assessments </w:t>
      </w:r>
      <w:r>
        <w:rPr>
          <w:b/>
          <w:bCs w:val="0"/>
        </w:rPr>
        <w:t>were undertaken</w:t>
      </w:r>
      <w:r w:rsidR="00E42F96">
        <w:rPr>
          <w:b/>
          <w:bCs w:val="0"/>
        </w:rPr>
        <w:t>?</w:t>
      </w:r>
    </w:p>
    <w:p w14:paraId="219906EE" w14:textId="2C77BCB0" w:rsidR="00C85848" w:rsidRDefault="002D779A" w:rsidP="006D04DE">
      <w:pPr>
        <w:pStyle w:val="BodyCopy"/>
        <w:numPr>
          <w:ilvl w:val="1"/>
          <w:numId w:val="3"/>
        </w:numPr>
      </w:pPr>
      <w:r>
        <w:t>How many</w:t>
      </w:r>
      <w:r w:rsidR="00EA0DBC">
        <w:t xml:space="preserve"> </w:t>
      </w:r>
      <w:r w:rsidR="00130094">
        <w:t xml:space="preserve">underwent a </w:t>
      </w:r>
      <w:r w:rsidR="00C85848">
        <w:t>DXA</w:t>
      </w:r>
      <w:r w:rsidR="00130094">
        <w:t xml:space="preserve"> scan?</w:t>
      </w:r>
    </w:p>
    <w:p w14:paraId="06ABA5A4" w14:textId="54690F70" w:rsidR="00C85848" w:rsidRDefault="00130094" w:rsidP="006D04DE">
      <w:pPr>
        <w:pStyle w:val="BodyCopy"/>
        <w:numPr>
          <w:ilvl w:val="1"/>
          <w:numId w:val="3"/>
        </w:numPr>
      </w:pPr>
      <w:r>
        <w:t>How many had s</w:t>
      </w:r>
      <w:r w:rsidR="00C85848">
        <w:t>erum calcium</w:t>
      </w:r>
      <w:r w:rsidR="007E433F">
        <w:t>/vitamin D</w:t>
      </w:r>
      <w:r>
        <w:t xml:space="preserve"> measurements?</w:t>
      </w:r>
    </w:p>
    <w:p w14:paraId="01FE3B81" w14:textId="48658AAD" w:rsidR="00C85848" w:rsidRDefault="007E433F" w:rsidP="006D04DE">
      <w:pPr>
        <w:pStyle w:val="BodyCopy"/>
        <w:numPr>
          <w:ilvl w:val="1"/>
          <w:numId w:val="3"/>
        </w:numPr>
      </w:pPr>
      <w:r>
        <w:t xml:space="preserve">How many had a </w:t>
      </w:r>
      <w:r w:rsidR="00287A84">
        <w:t>fracture risk assessment (e.g. using FRAX, Garvan Fracture Risk Calculator or OSTA)?</w:t>
      </w:r>
      <w:r w:rsidR="00C85848">
        <w:br/>
      </w:r>
    </w:p>
    <w:p w14:paraId="79CE1C77" w14:textId="77777777" w:rsidR="009C12C2" w:rsidRDefault="009C12C2" w:rsidP="008C3496">
      <w:pPr>
        <w:pStyle w:val="BodyCopy"/>
        <w:ind w:left="360"/>
        <w:rPr>
          <w:b/>
          <w:bCs w:val="0"/>
        </w:rPr>
      </w:pPr>
    </w:p>
    <w:p w14:paraId="44BF46F4" w14:textId="7426887D" w:rsidR="00362256" w:rsidRDefault="002B2F56" w:rsidP="006D04DE">
      <w:pPr>
        <w:pStyle w:val="BodyCopy"/>
        <w:numPr>
          <w:ilvl w:val="0"/>
          <w:numId w:val="3"/>
        </w:numPr>
        <w:rPr>
          <w:b/>
          <w:bCs w:val="0"/>
        </w:rPr>
      </w:pPr>
      <w:r>
        <w:rPr>
          <w:b/>
          <w:bCs w:val="0"/>
        </w:rPr>
        <w:lastRenderedPageBreak/>
        <w:t xml:space="preserve">In the past 12 months, </w:t>
      </w:r>
      <w:r w:rsidR="00843AD0">
        <w:rPr>
          <w:b/>
          <w:bCs w:val="0"/>
        </w:rPr>
        <w:t>h</w:t>
      </w:r>
      <w:r w:rsidR="00E46359">
        <w:rPr>
          <w:b/>
          <w:bCs w:val="0"/>
        </w:rPr>
        <w:t>ow many</w:t>
      </w:r>
      <w:r w:rsidR="00FD5739">
        <w:rPr>
          <w:b/>
          <w:bCs w:val="0"/>
        </w:rPr>
        <w:t xml:space="preserve"> patients in your nominated clinic/department</w:t>
      </w:r>
      <w:r w:rsidR="00362256">
        <w:rPr>
          <w:b/>
          <w:bCs w:val="0"/>
        </w:rPr>
        <w:t xml:space="preserve"> were diagnosed with osteoporosis following a bone health assessment</w:t>
      </w:r>
      <w:r w:rsidR="00362256" w:rsidRPr="00CC74BA">
        <w:rPr>
          <w:b/>
          <w:bCs w:val="0"/>
        </w:rPr>
        <w:t>?</w:t>
      </w:r>
      <w:r w:rsidR="00362256">
        <w:rPr>
          <w:b/>
          <w:bCs w:val="0"/>
        </w:rPr>
        <w:t xml:space="preserve"> </w:t>
      </w:r>
    </w:p>
    <w:p w14:paraId="7911E118" w14:textId="77777777" w:rsidR="00362256" w:rsidRDefault="00362256" w:rsidP="00362256">
      <w:pPr>
        <w:pStyle w:val="BodyCopy"/>
        <w:ind w:left="360"/>
        <w:rPr>
          <w:bCs w:val="0"/>
        </w:rPr>
      </w:pPr>
      <w:r>
        <w:rPr>
          <w:bCs w:val="0"/>
        </w:rPr>
        <w:t>Total number: _________________________________________</w:t>
      </w:r>
    </w:p>
    <w:p w14:paraId="01F15ED3" w14:textId="77777777" w:rsidR="006D4310" w:rsidRDefault="006D4310" w:rsidP="0033072C">
      <w:pPr>
        <w:pStyle w:val="BodyCopy"/>
      </w:pPr>
    </w:p>
    <w:p w14:paraId="72895A4B" w14:textId="5A8FD212" w:rsidR="009A7BCE" w:rsidRDefault="00FB2755" w:rsidP="006D04DE">
      <w:pPr>
        <w:pStyle w:val="BodyCopy"/>
        <w:numPr>
          <w:ilvl w:val="0"/>
          <w:numId w:val="3"/>
        </w:numPr>
        <w:rPr>
          <w:b/>
          <w:bCs w:val="0"/>
        </w:rPr>
      </w:pPr>
      <w:r>
        <w:rPr>
          <w:b/>
          <w:bCs w:val="0"/>
        </w:rPr>
        <w:t>For the p</w:t>
      </w:r>
      <w:r w:rsidR="009A7BCE">
        <w:rPr>
          <w:b/>
          <w:bCs w:val="0"/>
        </w:rPr>
        <w:t xml:space="preserve">atients </w:t>
      </w:r>
      <w:r>
        <w:rPr>
          <w:b/>
          <w:bCs w:val="0"/>
        </w:rPr>
        <w:t xml:space="preserve">diagnosed with osteoporosis, </w:t>
      </w:r>
      <w:r w:rsidR="00D006B6">
        <w:rPr>
          <w:b/>
          <w:bCs w:val="0"/>
        </w:rPr>
        <w:t xml:space="preserve">where were they referred </w:t>
      </w:r>
      <w:r w:rsidR="00A67A61">
        <w:rPr>
          <w:b/>
          <w:bCs w:val="0"/>
        </w:rPr>
        <w:t xml:space="preserve">for </w:t>
      </w:r>
      <w:r w:rsidR="00491FA3">
        <w:rPr>
          <w:b/>
          <w:bCs w:val="0"/>
        </w:rPr>
        <w:t xml:space="preserve">their </w:t>
      </w:r>
      <w:r w:rsidR="00A007EA">
        <w:rPr>
          <w:b/>
          <w:bCs w:val="0"/>
        </w:rPr>
        <w:t>bone health</w:t>
      </w:r>
      <w:r w:rsidR="00D006B6">
        <w:rPr>
          <w:b/>
          <w:bCs w:val="0"/>
        </w:rPr>
        <w:t xml:space="preserve"> management</w:t>
      </w:r>
      <w:r w:rsidR="009A7BCE" w:rsidRPr="00CC74BA">
        <w:rPr>
          <w:b/>
          <w:bCs w:val="0"/>
        </w:rPr>
        <w:t>?</w:t>
      </w:r>
      <w:r w:rsidR="009A7BCE">
        <w:rPr>
          <w:b/>
          <w:bCs w:val="0"/>
        </w:rPr>
        <w:t xml:space="preserve"> </w:t>
      </w:r>
    </w:p>
    <w:p w14:paraId="38A99262" w14:textId="029B37C2" w:rsidR="008558FD" w:rsidRDefault="008558FD" w:rsidP="006D04DE">
      <w:pPr>
        <w:pStyle w:val="BodyCopy"/>
        <w:numPr>
          <w:ilvl w:val="0"/>
          <w:numId w:val="6"/>
        </w:numPr>
      </w:pPr>
      <w:r w:rsidRPr="0095415A">
        <w:t xml:space="preserve">Specialist physician </w:t>
      </w:r>
      <w:r>
        <w:t>/ bone health expert</w:t>
      </w:r>
      <w:r w:rsidR="00491FA3" w:rsidDel="00491FA3">
        <w:t xml:space="preserve"> </w:t>
      </w:r>
      <w:r>
        <w:br/>
        <w:t>Specif</w:t>
      </w:r>
      <w:r w:rsidRPr="0095415A">
        <w:t>y</w:t>
      </w:r>
      <w:r>
        <w:t xml:space="preserve">: _________________________ </w:t>
      </w:r>
    </w:p>
    <w:p w14:paraId="208A3596" w14:textId="4CD50D98" w:rsidR="00D006B6" w:rsidRDefault="00D006B6" w:rsidP="006D04DE">
      <w:pPr>
        <w:pStyle w:val="BodyCopy"/>
        <w:numPr>
          <w:ilvl w:val="0"/>
          <w:numId w:val="6"/>
        </w:numPr>
      </w:pPr>
      <w:r>
        <w:t>Primary care physician</w:t>
      </w:r>
    </w:p>
    <w:p w14:paraId="23122DE0" w14:textId="26F82E26" w:rsidR="008558FD" w:rsidRDefault="008558FD" w:rsidP="006D04DE">
      <w:pPr>
        <w:pStyle w:val="BodyCopy"/>
        <w:numPr>
          <w:ilvl w:val="0"/>
          <w:numId w:val="6"/>
        </w:numPr>
      </w:pPr>
      <w:r>
        <w:t>Other</w:t>
      </w:r>
      <w:r>
        <w:tab/>
      </w:r>
      <w:r>
        <w:tab/>
      </w:r>
      <w:r>
        <w:tab/>
        <w:t>Specif</w:t>
      </w:r>
      <w:r w:rsidRPr="0095415A">
        <w:t>y</w:t>
      </w:r>
      <w:r>
        <w:t>: __________________________</w:t>
      </w:r>
    </w:p>
    <w:p w14:paraId="1A0F34E9" w14:textId="5572F588" w:rsidR="00CA656F" w:rsidRPr="0095415A" w:rsidRDefault="00CA656F" w:rsidP="006D04DE">
      <w:pPr>
        <w:pStyle w:val="BodyCopy"/>
        <w:numPr>
          <w:ilvl w:val="0"/>
          <w:numId w:val="6"/>
        </w:numPr>
      </w:pPr>
      <w:r>
        <w:t>Lost to follow-up</w:t>
      </w:r>
    </w:p>
    <w:p w14:paraId="37D34BFB" w14:textId="4016AF5B" w:rsidR="00F668F2" w:rsidRDefault="00F668F2" w:rsidP="0033072C">
      <w:pPr>
        <w:pStyle w:val="BodyCopy"/>
      </w:pPr>
    </w:p>
    <w:p w14:paraId="1E14E9E8" w14:textId="735318E4" w:rsidR="000535D7" w:rsidRDefault="000535D7" w:rsidP="006D04DE">
      <w:pPr>
        <w:pStyle w:val="BodyCopy"/>
        <w:numPr>
          <w:ilvl w:val="0"/>
          <w:numId w:val="3"/>
        </w:numPr>
        <w:rPr>
          <w:b/>
          <w:bCs w:val="0"/>
        </w:rPr>
      </w:pPr>
      <w:r>
        <w:rPr>
          <w:b/>
          <w:bCs w:val="0"/>
        </w:rPr>
        <w:t xml:space="preserve">For the patients diagnosed with osteoporosis, </w:t>
      </w:r>
      <w:r w:rsidR="00491FA3">
        <w:rPr>
          <w:b/>
          <w:bCs w:val="0"/>
        </w:rPr>
        <w:t xml:space="preserve">how many </w:t>
      </w:r>
      <w:r w:rsidR="009A04DC">
        <w:rPr>
          <w:b/>
          <w:bCs w:val="0"/>
        </w:rPr>
        <w:t>patients</w:t>
      </w:r>
      <w:r w:rsidR="00491FA3">
        <w:rPr>
          <w:b/>
          <w:bCs w:val="0"/>
        </w:rPr>
        <w:t xml:space="preserve"> (e.g. 10)</w:t>
      </w:r>
      <w:r w:rsidR="009A04DC">
        <w:rPr>
          <w:b/>
          <w:bCs w:val="0"/>
        </w:rPr>
        <w:t xml:space="preserve"> </w:t>
      </w:r>
      <w:r w:rsidR="00491FA3">
        <w:rPr>
          <w:b/>
          <w:bCs w:val="0"/>
        </w:rPr>
        <w:t xml:space="preserve">were </w:t>
      </w:r>
      <w:r w:rsidR="009A04DC">
        <w:rPr>
          <w:b/>
          <w:bCs w:val="0"/>
        </w:rPr>
        <w:t>referred with</w:t>
      </w:r>
      <w:r w:rsidR="00491FA3">
        <w:rPr>
          <w:b/>
          <w:bCs w:val="0"/>
        </w:rPr>
        <w:t xml:space="preserve"> these options? Please place a number for each option (even if zero)</w:t>
      </w:r>
      <w:r w:rsidR="009A04DC">
        <w:rPr>
          <w:b/>
          <w:bCs w:val="0"/>
        </w:rPr>
        <w:t>:</w:t>
      </w:r>
    </w:p>
    <w:p w14:paraId="7E2CA351" w14:textId="71663B94" w:rsidR="004C3275" w:rsidRPr="004C3275" w:rsidRDefault="004C3275" w:rsidP="006D04DE">
      <w:pPr>
        <w:pStyle w:val="BodyCopy"/>
        <w:numPr>
          <w:ilvl w:val="0"/>
          <w:numId w:val="7"/>
        </w:numPr>
        <w:rPr>
          <w:b/>
          <w:bCs w:val="0"/>
        </w:rPr>
      </w:pPr>
      <w:r>
        <w:t>Recommendations for treatment to the patient/carer only</w:t>
      </w:r>
    </w:p>
    <w:p w14:paraId="7278207D" w14:textId="6A6D4CEA" w:rsidR="009A04DC" w:rsidRPr="00FB0B6A" w:rsidRDefault="00FB0B6A" w:rsidP="006D04DE">
      <w:pPr>
        <w:pStyle w:val="BodyCopy"/>
        <w:numPr>
          <w:ilvl w:val="0"/>
          <w:numId w:val="7"/>
        </w:numPr>
        <w:rPr>
          <w:b/>
          <w:bCs w:val="0"/>
        </w:rPr>
      </w:pPr>
      <w:r>
        <w:t>Recommendations for treatment</w:t>
      </w:r>
      <w:r w:rsidR="00FC317B">
        <w:t xml:space="preserve"> to the referring healthcare professional</w:t>
      </w:r>
    </w:p>
    <w:p w14:paraId="44F0C91B" w14:textId="03FFAF90" w:rsidR="00FB0B6A" w:rsidRPr="00DA619D" w:rsidRDefault="00FB0B6A" w:rsidP="006D04DE">
      <w:pPr>
        <w:pStyle w:val="BodyCopy"/>
        <w:numPr>
          <w:ilvl w:val="0"/>
          <w:numId w:val="7"/>
        </w:numPr>
        <w:rPr>
          <w:b/>
          <w:bCs w:val="0"/>
        </w:rPr>
      </w:pPr>
      <w:r>
        <w:t>Summary of results of bone health investigation</w:t>
      </w:r>
    </w:p>
    <w:p w14:paraId="02FEDFE3" w14:textId="78F644F8" w:rsidR="00DA619D" w:rsidRDefault="00DA619D" w:rsidP="006D04DE">
      <w:pPr>
        <w:pStyle w:val="BodyCopy"/>
        <w:numPr>
          <w:ilvl w:val="0"/>
          <w:numId w:val="7"/>
        </w:numPr>
        <w:rPr>
          <w:b/>
          <w:bCs w:val="0"/>
        </w:rPr>
      </w:pPr>
      <w:r>
        <w:t xml:space="preserve">Treatment </w:t>
      </w:r>
      <w:r w:rsidR="00B24F59">
        <w:t>prescribed/initiated</w:t>
      </w:r>
      <w:r>
        <w:t xml:space="preserve"> before referral</w:t>
      </w:r>
    </w:p>
    <w:p w14:paraId="36BFAF09" w14:textId="4E1DFAA4" w:rsidR="00394BCF" w:rsidRPr="00134477" w:rsidRDefault="00394BCF" w:rsidP="006D04DE">
      <w:pPr>
        <w:pStyle w:val="PLAdminCopy"/>
        <w:rPr>
          <w:i w:val="0"/>
          <w:iCs/>
        </w:rPr>
      </w:pPr>
    </w:p>
    <w:sectPr w:rsidR="00394BCF" w:rsidRPr="00134477" w:rsidSect="008D0CC0">
      <w:head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321FC2" w14:textId="77777777" w:rsidR="00BD4C35" w:rsidRDefault="00BD4C35">
      <w:r>
        <w:separator/>
      </w:r>
    </w:p>
  </w:endnote>
  <w:endnote w:type="continuationSeparator" w:id="0">
    <w:p w14:paraId="4EFB71BD" w14:textId="77777777" w:rsidR="00BD4C35" w:rsidRDefault="00BD4C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imes">
    <w:altName w:val="﷽﷽﷽﷽﷽﷽혠ླྀ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IN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52039026"/>
      <w:docPartObj>
        <w:docPartGallery w:val="Page Numbers (Bottom of Page)"/>
        <w:docPartUnique/>
      </w:docPartObj>
    </w:sdtPr>
    <w:sdtEndPr>
      <w:rPr>
        <w:rFonts w:cstheme="minorHAnsi"/>
        <w:noProof/>
        <w:color w:val="A98E63"/>
        <w:sz w:val="18"/>
      </w:rPr>
    </w:sdtEndPr>
    <w:sdtContent>
      <w:p w14:paraId="070DA9E7" w14:textId="77777777" w:rsidR="006C3EA9" w:rsidRPr="00E42442" w:rsidRDefault="006C3EA9" w:rsidP="008D0CC0">
        <w:pPr>
          <w:pStyle w:val="Footer"/>
          <w:pBdr>
            <w:top w:val="single" w:sz="4" w:space="1" w:color="auto"/>
          </w:pBdr>
          <w:jc w:val="center"/>
          <w:rPr>
            <w:rFonts w:cstheme="minorHAnsi"/>
            <w:color w:val="A98E63"/>
            <w:sz w:val="18"/>
          </w:rPr>
        </w:pPr>
        <w:r w:rsidRPr="00E42442">
          <w:rPr>
            <w:rFonts w:cstheme="minorHAnsi"/>
            <w:color w:val="A98E63"/>
            <w:sz w:val="18"/>
          </w:rPr>
          <w:fldChar w:fldCharType="begin"/>
        </w:r>
        <w:r w:rsidRPr="00E42442">
          <w:rPr>
            <w:rFonts w:cstheme="minorHAnsi"/>
            <w:color w:val="A98E63"/>
            <w:sz w:val="18"/>
          </w:rPr>
          <w:instrText xml:space="preserve"> PAGE   \* MERGEFORMAT </w:instrText>
        </w:r>
        <w:r w:rsidRPr="00E42442">
          <w:rPr>
            <w:rFonts w:cstheme="minorHAnsi"/>
            <w:color w:val="A98E63"/>
            <w:sz w:val="18"/>
          </w:rPr>
          <w:fldChar w:fldCharType="separate"/>
        </w:r>
        <w:r>
          <w:rPr>
            <w:rFonts w:cstheme="minorHAnsi"/>
            <w:noProof/>
            <w:color w:val="A98E63"/>
            <w:sz w:val="18"/>
          </w:rPr>
          <w:t>1</w:t>
        </w:r>
        <w:r w:rsidRPr="00E42442">
          <w:rPr>
            <w:rFonts w:cstheme="minorHAnsi"/>
            <w:noProof/>
            <w:color w:val="A98E63"/>
            <w:sz w:val="18"/>
          </w:rPr>
          <w:fldChar w:fldCharType="end"/>
        </w:r>
      </w:p>
    </w:sdtContent>
  </w:sdt>
  <w:p w14:paraId="323BBC17" w14:textId="77777777" w:rsidR="006C3EA9" w:rsidRDefault="006C3E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9ED22F" w14:textId="77777777" w:rsidR="00BD4C35" w:rsidRDefault="00BD4C35">
      <w:r>
        <w:separator/>
      </w:r>
    </w:p>
  </w:footnote>
  <w:footnote w:type="continuationSeparator" w:id="0">
    <w:p w14:paraId="20A57CB1" w14:textId="77777777" w:rsidR="00BD4C35" w:rsidRDefault="00BD4C35">
      <w:r>
        <w:continuationSeparator/>
      </w:r>
    </w:p>
  </w:footnote>
  <w:footnote w:id="1">
    <w:p w14:paraId="33814E97" w14:textId="77777777" w:rsidR="00434CD2" w:rsidRDefault="00434CD2" w:rsidP="00E3314F">
      <w:r>
        <w:rPr>
          <w:rStyle w:val="FootnoteReference"/>
        </w:rPr>
        <w:footnoteRef/>
      </w:r>
      <w:r>
        <w:t xml:space="preserve"> </w:t>
      </w:r>
      <w:r w:rsidRPr="002979E6">
        <w:rPr>
          <w:rFonts w:cs="Calibri"/>
          <w:sz w:val="20"/>
          <w:szCs w:val="20"/>
        </w:rPr>
        <w:t xml:space="preserve">Chandran M, et al. </w:t>
      </w:r>
      <w:r w:rsidRPr="002979E6">
        <w:rPr>
          <w:rFonts w:cs="Calibri"/>
          <w:i/>
          <w:iCs/>
          <w:sz w:val="20"/>
          <w:szCs w:val="20"/>
        </w:rPr>
        <w:t xml:space="preserve">Osteoporos Int </w:t>
      </w:r>
      <w:r w:rsidRPr="002979E6">
        <w:rPr>
          <w:rFonts w:cs="Calibri"/>
          <w:sz w:val="20"/>
          <w:szCs w:val="20"/>
        </w:rPr>
        <w:t>2021;</w:t>
      </w:r>
      <w:r w:rsidRPr="002979E6">
        <w:rPr>
          <w:rFonts w:cs="Calibri"/>
          <w:color w:val="212121"/>
          <w:sz w:val="20"/>
          <w:szCs w:val="20"/>
          <w:shd w:val="clear" w:color="auto" w:fill="FFFFFF"/>
        </w:rPr>
        <w:t xml:space="preserve"> 32:1249</w:t>
      </w:r>
      <w:r>
        <w:rPr>
          <w:rFonts w:cs="Calibri"/>
          <w:color w:val="212121"/>
          <w:sz w:val="20"/>
          <w:szCs w:val="20"/>
          <w:shd w:val="clear" w:color="auto" w:fill="FFFFFF"/>
        </w:rPr>
        <w:t>–</w:t>
      </w:r>
      <w:r w:rsidRPr="002979E6">
        <w:rPr>
          <w:rFonts w:cs="Calibri"/>
          <w:color w:val="212121"/>
          <w:sz w:val="20"/>
          <w:szCs w:val="20"/>
          <w:shd w:val="clear" w:color="auto" w:fill="FFFFFF"/>
        </w:rPr>
        <w:t>75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1CD979" w14:textId="09A826FE" w:rsidR="0090545C" w:rsidRPr="0059324A" w:rsidRDefault="0090545C" w:rsidP="008D0CC0">
    <w:pPr>
      <w:pStyle w:val="Header"/>
      <w:rPr>
        <w:color w:val="808080" w:themeColor="background1" w:themeShade="8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31B44"/>
    <w:multiLevelType w:val="hybridMultilevel"/>
    <w:tmpl w:val="5E925D2A"/>
    <w:lvl w:ilvl="0" w:tplc="CAD4DFE0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0A53A4"/>
    <w:multiLevelType w:val="hybridMultilevel"/>
    <w:tmpl w:val="16365FB4"/>
    <w:lvl w:ilvl="0" w:tplc="CAD4DFE0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766477"/>
    <w:multiLevelType w:val="hybridMultilevel"/>
    <w:tmpl w:val="D32E0BDE"/>
    <w:lvl w:ilvl="0" w:tplc="CAD4DFE0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CAD4DFE0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B94D31"/>
    <w:multiLevelType w:val="hybridMultilevel"/>
    <w:tmpl w:val="2B5851F2"/>
    <w:lvl w:ilvl="0" w:tplc="8E5278DA">
      <w:start w:val="1"/>
      <w:numFmt w:val="bullet"/>
      <w:pStyle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0F418A"/>
    <w:multiLevelType w:val="hybridMultilevel"/>
    <w:tmpl w:val="34807DFC"/>
    <w:lvl w:ilvl="0" w:tplc="C68A29AC">
      <w:start w:val="1"/>
      <w:numFmt w:val="bullet"/>
      <w:pStyle w:val="Bulletlevel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000D1B"/>
    <w:multiLevelType w:val="hybridMultilevel"/>
    <w:tmpl w:val="7BEC90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AD4DFE0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525DAF"/>
    <w:multiLevelType w:val="hybridMultilevel"/>
    <w:tmpl w:val="AB6A7A4A"/>
    <w:lvl w:ilvl="0" w:tplc="D85E2A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2A83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DC93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365D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19822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C24C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97832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E04F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64E4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6C845165"/>
    <w:multiLevelType w:val="hybridMultilevel"/>
    <w:tmpl w:val="D4C07BDE"/>
    <w:lvl w:ilvl="0" w:tplc="CAD4DFE0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CAD4DFE0">
      <w:start w:val="1"/>
      <w:numFmt w:val="bullet"/>
      <w:lvlText w:val="¨"/>
      <w:lvlJc w:val="left"/>
      <w:pPr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D1137D"/>
    <w:multiLevelType w:val="hybridMultilevel"/>
    <w:tmpl w:val="B110417C"/>
    <w:lvl w:ilvl="0" w:tplc="9F9A3D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32C5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DC51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08A03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14FE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9291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0A6AB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888A3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66BB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309411107">
    <w:abstractNumId w:val="3"/>
  </w:num>
  <w:num w:numId="2" w16cid:durableId="858395532">
    <w:abstractNumId w:val="4"/>
  </w:num>
  <w:num w:numId="3" w16cid:durableId="1045983910">
    <w:abstractNumId w:val="5"/>
  </w:num>
  <w:num w:numId="4" w16cid:durableId="544369393">
    <w:abstractNumId w:val="1"/>
  </w:num>
  <w:num w:numId="5" w16cid:durableId="1153568019">
    <w:abstractNumId w:val="7"/>
  </w:num>
  <w:num w:numId="6" w16cid:durableId="303242626">
    <w:abstractNumId w:val="2"/>
  </w:num>
  <w:num w:numId="7" w16cid:durableId="879242774">
    <w:abstractNumId w:val="0"/>
  </w:num>
  <w:num w:numId="8" w16cid:durableId="592326261">
    <w:abstractNumId w:val="6"/>
  </w:num>
  <w:num w:numId="9" w16cid:durableId="1071855398">
    <w:abstractNumId w:val="8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(short, numbered)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tpx0ssf8v0esnezwwbvv2eyvpzft9pfepsv&quot;&gt;Medscape emails 2017&lt;record-ids&gt;&lt;item&gt;2&lt;/item&gt;&lt;item&gt;4&lt;/item&gt;&lt;item&gt;7&lt;/item&gt;&lt;item&gt;8&lt;/item&gt;&lt;item&gt;9&lt;/item&gt;&lt;item&gt;10&lt;/item&gt;&lt;item&gt;11&lt;/item&gt;&lt;item&gt;12&lt;/item&gt;&lt;item&gt;13&lt;/item&gt;&lt;item&gt;14&lt;/item&gt;&lt;/record-ids&gt;&lt;/item&gt;&lt;/Libraries&gt;"/>
  </w:docVars>
  <w:rsids>
    <w:rsidRoot w:val="00D441A7"/>
    <w:rsid w:val="00006630"/>
    <w:rsid w:val="00013B8F"/>
    <w:rsid w:val="000145BD"/>
    <w:rsid w:val="00014621"/>
    <w:rsid w:val="00021A2D"/>
    <w:rsid w:val="00022506"/>
    <w:rsid w:val="00024BC6"/>
    <w:rsid w:val="00025A26"/>
    <w:rsid w:val="000261FC"/>
    <w:rsid w:val="00032960"/>
    <w:rsid w:val="000406CC"/>
    <w:rsid w:val="0004637E"/>
    <w:rsid w:val="000509E9"/>
    <w:rsid w:val="00050BA9"/>
    <w:rsid w:val="000535D7"/>
    <w:rsid w:val="000574C6"/>
    <w:rsid w:val="000609EB"/>
    <w:rsid w:val="000611FE"/>
    <w:rsid w:val="00072E30"/>
    <w:rsid w:val="00077054"/>
    <w:rsid w:val="000801BC"/>
    <w:rsid w:val="00082107"/>
    <w:rsid w:val="00082354"/>
    <w:rsid w:val="00087136"/>
    <w:rsid w:val="0009233C"/>
    <w:rsid w:val="0009329C"/>
    <w:rsid w:val="00096250"/>
    <w:rsid w:val="00097479"/>
    <w:rsid w:val="000A06D2"/>
    <w:rsid w:val="000A5627"/>
    <w:rsid w:val="000B16E3"/>
    <w:rsid w:val="000B608C"/>
    <w:rsid w:val="000C008D"/>
    <w:rsid w:val="000C0584"/>
    <w:rsid w:val="000C13EF"/>
    <w:rsid w:val="000C568F"/>
    <w:rsid w:val="000C7729"/>
    <w:rsid w:val="000D185C"/>
    <w:rsid w:val="000D3771"/>
    <w:rsid w:val="000D3F55"/>
    <w:rsid w:val="000D6703"/>
    <w:rsid w:val="000D7C38"/>
    <w:rsid w:val="000E1088"/>
    <w:rsid w:val="000E1B85"/>
    <w:rsid w:val="000E5587"/>
    <w:rsid w:val="000F07EE"/>
    <w:rsid w:val="000F21B5"/>
    <w:rsid w:val="000F34F9"/>
    <w:rsid w:val="000F45BF"/>
    <w:rsid w:val="000F5A59"/>
    <w:rsid w:val="000F78DC"/>
    <w:rsid w:val="000F7BC1"/>
    <w:rsid w:val="001004A9"/>
    <w:rsid w:val="0010079C"/>
    <w:rsid w:val="00100EFA"/>
    <w:rsid w:val="0010159C"/>
    <w:rsid w:val="00101E03"/>
    <w:rsid w:val="0010415C"/>
    <w:rsid w:val="0010620E"/>
    <w:rsid w:val="00107303"/>
    <w:rsid w:val="00107A09"/>
    <w:rsid w:val="0011248A"/>
    <w:rsid w:val="00112853"/>
    <w:rsid w:val="00113AB3"/>
    <w:rsid w:val="00114063"/>
    <w:rsid w:val="0011729F"/>
    <w:rsid w:val="00121120"/>
    <w:rsid w:val="00124E79"/>
    <w:rsid w:val="00130094"/>
    <w:rsid w:val="00130278"/>
    <w:rsid w:val="00134477"/>
    <w:rsid w:val="001345E4"/>
    <w:rsid w:val="0014356F"/>
    <w:rsid w:val="001445F9"/>
    <w:rsid w:val="00150C62"/>
    <w:rsid w:val="0015302B"/>
    <w:rsid w:val="00164F5F"/>
    <w:rsid w:val="001703CE"/>
    <w:rsid w:val="00172FA8"/>
    <w:rsid w:val="00174BAD"/>
    <w:rsid w:val="00175364"/>
    <w:rsid w:val="00182567"/>
    <w:rsid w:val="001844B9"/>
    <w:rsid w:val="0018523A"/>
    <w:rsid w:val="00193C10"/>
    <w:rsid w:val="00196D03"/>
    <w:rsid w:val="001A032F"/>
    <w:rsid w:val="001A1B0B"/>
    <w:rsid w:val="001A30CC"/>
    <w:rsid w:val="001A764B"/>
    <w:rsid w:val="001A7F99"/>
    <w:rsid w:val="001B3673"/>
    <w:rsid w:val="001B44B1"/>
    <w:rsid w:val="001B606F"/>
    <w:rsid w:val="001C08EF"/>
    <w:rsid w:val="001C3246"/>
    <w:rsid w:val="001C3428"/>
    <w:rsid w:val="001C35F7"/>
    <w:rsid w:val="001C531D"/>
    <w:rsid w:val="001C69B2"/>
    <w:rsid w:val="001D367C"/>
    <w:rsid w:val="001D373C"/>
    <w:rsid w:val="001D5BBE"/>
    <w:rsid w:val="001D62FC"/>
    <w:rsid w:val="001E4B87"/>
    <w:rsid w:val="001F40B1"/>
    <w:rsid w:val="001F4831"/>
    <w:rsid w:val="001F694A"/>
    <w:rsid w:val="00202C6F"/>
    <w:rsid w:val="00203D91"/>
    <w:rsid w:val="002058A7"/>
    <w:rsid w:val="00211B8E"/>
    <w:rsid w:val="00211ED6"/>
    <w:rsid w:val="00213E63"/>
    <w:rsid w:val="00214D2E"/>
    <w:rsid w:val="00215111"/>
    <w:rsid w:val="002158AB"/>
    <w:rsid w:val="002163B0"/>
    <w:rsid w:val="00217209"/>
    <w:rsid w:val="00220C4F"/>
    <w:rsid w:val="002239D1"/>
    <w:rsid w:val="002240B0"/>
    <w:rsid w:val="00225DE7"/>
    <w:rsid w:val="00230929"/>
    <w:rsid w:val="002318B0"/>
    <w:rsid w:val="002363A5"/>
    <w:rsid w:val="00237166"/>
    <w:rsid w:val="00237F72"/>
    <w:rsid w:val="00240C32"/>
    <w:rsid w:val="00241DE3"/>
    <w:rsid w:val="002430D0"/>
    <w:rsid w:val="00255690"/>
    <w:rsid w:val="00255EBA"/>
    <w:rsid w:val="00261118"/>
    <w:rsid w:val="00267EB2"/>
    <w:rsid w:val="00274A7E"/>
    <w:rsid w:val="00274DA8"/>
    <w:rsid w:val="0028241D"/>
    <w:rsid w:val="00282CC7"/>
    <w:rsid w:val="00284821"/>
    <w:rsid w:val="00285639"/>
    <w:rsid w:val="00286322"/>
    <w:rsid w:val="00287A84"/>
    <w:rsid w:val="00293916"/>
    <w:rsid w:val="00296177"/>
    <w:rsid w:val="002961EB"/>
    <w:rsid w:val="002973ED"/>
    <w:rsid w:val="002A2019"/>
    <w:rsid w:val="002B21F6"/>
    <w:rsid w:val="002B2F56"/>
    <w:rsid w:val="002B5CF9"/>
    <w:rsid w:val="002B6CC5"/>
    <w:rsid w:val="002C15F9"/>
    <w:rsid w:val="002C2D9B"/>
    <w:rsid w:val="002C4AE1"/>
    <w:rsid w:val="002C50B6"/>
    <w:rsid w:val="002C684F"/>
    <w:rsid w:val="002D553D"/>
    <w:rsid w:val="002D779A"/>
    <w:rsid w:val="002E2CB7"/>
    <w:rsid w:val="002F0FA5"/>
    <w:rsid w:val="002F1E6F"/>
    <w:rsid w:val="002F36CA"/>
    <w:rsid w:val="002F48D3"/>
    <w:rsid w:val="003002F6"/>
    <w:rsid w:val="00303C93"/>
    <w:rsid w:val="003125D0"/>
    <w:rsid w:val="003129F1"/>
    <w:rsid w:val="00317ACE"/>
    <w:rsid w:val="0033072C"/>
    <w:rsid w:val="0033160D"/>
    <w:rsid w:val="003329A0"/>
    <w:rsid w:val="003417B0"/>
    <w:rsid w:val="00341E63"/>
    <w:rsid w:val="00345651"/>
    <w:rsid w:val="00352B7A"/>
    <w:rsid w:val="00354E74"/>
    <w:rsid w:val="003552F6"/>
    <w:rsid w:val="00356680"/>
    <w:rsid w:val="0036076D"/>
    <w:rsid w:val="00362256"/>
    <w:rsid w:val="00362CF8"/>
    <w:rsid w:val="003638FA"/>
    <w:rsid w:val="0036467E"/>
    <w:rsid w:val="003708F6"/>
    <w:rsid w:val="00371666"/>
    <w:rsid w:val="00376B64"/>
    <w:rsid w:val="00376C54"/>
    <w:rsid w:val="003806E1"/>
    <w:rsid w:val="003809C1"/>
    <w:rsid w:val="00382C2A"/>
    <w:rsid w:val="00384933"/>
    <w:rsid w:val="003873A9"/>
    <w:rsid w:val="00392E00"/>
    <w:rsid w:val="00393568"/>
    <w:rsid w:val="00393E67"/>
    <w:rsid w:val="00393FBC"/>
    <w:rsid w:val="00394BCF"/>
    <w:rsid w:val="003A0A70"/>
    <w:rsid w:val="003A1960"/>
    <w:rsid w:val="003A2864"/>
    <w:rsid w:val="003A445C"/>
    <w:rsid w:val="003A721B"/>
    <w:rsid w:val="003A734B"/>
    <w:rsid w:val="003B1146"/>
    <w:rsid w:val="003B3511"/>
    <w:rsid w:val="003B360C"/>
    <w:rsid w:val="003C029A"/>
    <w:rsid w:val="003C2BA5"/>
    <w:rsid w:val="003C3510"/>
    <w:rsid w:val="003D07A7"/>
    <w:rsid w:val="003F1C1B"/>
    <w:rsid w:val="003F35A2"/>
    <w:rsid w:val="003F602D"/>
    <w:rsid w:val="004010B9"/>
    <w:rsid w:val="00404470"/>
    <w:rsid w:val="00407B4E"/>
    <w:rsid w:val="00410DBF"/>
    <w:rsid w:val="00421272"/>
    <w:rsid w:val="00421BA7"/>
    <w:rsid w:val="00423485"/>
    <w:rsid w:val="00424211"/>
    <w:rsid w:val="00426A01"/>
    <w:rsid w:val="004279D0"/>
    <w:rsid w:val="00433B98"/>
    <w:rsid w:val="00434CD2"/>
    <w:rsid w:val="00434F4E"/>
    <w:rsid w:val="00436317"/>
    <w:rsid w:val="00443768"/>
    <w:rsid w:val="00447F91"/>
    <w:rsid w:val="004546C3"/>
    <w:rsid w:val="00464581"/>
    <w:rsid w:val="00465120"/>
    <w:rsid w:val="00465AC9"/>
    <w:rsid w:val="0047105F"/>
    <w:rsid w:val="00474F26"/>
    <w:rsid w:val="00475B2A"/>
    <w:rsid w:val="00486350"/>
    <w:rsid w:val="00486715"/>
    <w:rsid w:val="004871B4"/>
    <w:rsid w:val="00487738"/>
    <w:rsid w:val="00491FA3"/>
    <w:rsid w:val="00493393"/>
    <w:rsid w:val="00495DE8"/>
    <w:rsid w:val="00495FB4"/>
    <w:rsid w:val="00497DDD"/>
    <w:rsid w:val="004B7B9A"/>
    <w:rsid w:val="004B7C0A"/>
    <w:rsid w:val="004B7DAC"/>
    <w:rsid w:val="004C3275"/>
    <w:rsid w:val="004C341C"/>
    <w:rsid w:val="004C4989"/>
    <w:rsid w:val="004C5BAD"/>
    <w:rsid w:val="004C7D1F"/>
    <w:rsid w:val="004D0506"/>
    <w:rsid w:val="004D7B57"/>
    <w:rsid w:val="004E33BB"/>
    <w:rsid w:val="004E495B"/>
    <w:rsid w:val="004E7913"/>
    <w:rsid w:val="004F53B2"/>
    <w:rsid w:val="004F5976"/>
    <w:rsid w:val="004F5999"/>
    <w:rsid w:val="004F6CD5"/>
    <w:rsid w:val="004F7BA6"/>
    <w:rsid w:val="005007D3"/>
    <w:rsid w:val="005057B9"/>
    <w:rsid w:val="005076F9"/>
    <w:rsid w:val="00515DD4"/>
    <w:rsid w:val="00524927"/>
    <w:rsid w:val="0052494E"/>
    <w:rsid w:val="00524A72"/>
    <w:rsid w:val="005319F1"/>
    <w:rsid w:val="00534543"/>
    <w:rsid w:val="005372BB"/>
    <w:rsid w:val="0054411C"/>
    <w:rsid w:val="00544CD7"/>
    <w:rsid w:val="005460C3"/>
    <w:rsid w:val="00546137"/>
    <w:rsid w:val="00546160"/>
    <w:rsid w:val="0055338A"/>
    <w:rsid w:val="00554CC5"/>
    <w:rsid w:val="00555E4F"/>
    <w:rsid w:val="00555F5A"/>
    <w:rsid w:val="0055602A"/>
    <w:rsid w:val="0056052A"/>
    <w:rsid w:val="00562C8F"/>
    <w:rsid w:val="00565823"/>
    <w:rsid w:val="005665F5"/>
    <w:rsid w:val="00567F66"/>
    <w:rsid w:val="005713A5"/>
    <w:rsid w:val="00575279"/>
    <w:rsid w:val="00580765"/>
    <w:rsid w:val="005924EF"/>
    <w:rsid w:val="0059285A"/>
    <w:rsid w:val="0059439B"/>
    <w:rsid w:val="0059534A"/>
    <w:rsid w:val="005A0609"/>
    <w:rsid w:val="005A0931"/>
    <w:rsid w:val="005A7F37"/>
    <w:rsid w:val="005A7F65"/>
    <w:rsid w:val="005B06B7"/>
    <w:rsid w:val="005C08D0"/>
    <w:rsid w:val="005C0F0C"/>
    <w:rsid w:val="005C5385"/>
    <w:rsid w:val="005C6391"/>
    <w:rsid w:val="005C7AA4"/>
    <w:rsid w:val="005D0518"/>
    <w:rsid w:val="005D0AA3"/>
    <w:rsid w:val="005D4390"/>
    <w:rsid w:val="005D4C4E"/>
    <w:rsid w:val="005D544F"/>
    <w:rsid w:val="005D71E9"/>
    <w:rsid w:val="005E2FC3"/>
    <w:rsid w:val="005E4CD2"/>
    <w:rsid w:val="005E5E4E"/>
    <w:rsid w:val="005F272A"/>
    <w:rsid w:val="0060198E"/>
    <w:rsid w:val="00602102"/>
    <w:rsid w:val="006034F0"/>
    <w:rsid w:val="00610319"/>
    <w:rsid w:val="00611C02"/>
    <w:rsid w:val="00612EE3"/>
    <w:rsid w:val="00613CDB"/>
    <w:rsid w:val="00616426"/>
    <w:rsid w:val="0062547B"/>
    <w:rsid w:val="006307F3"/>
    <w:rsid w:val="00634B27"/>
    <w:rsid w:val="00635F09"/>
    <w:rsid w:val="00640EFF"/>
    <w:rsid w:val="00643E08"/>
    <w:rsid w:val="00647CD2"/>
    <w:rsid w:val="0065017E"/>
    <w:rsid w:val="00650AEC"/>
    <w:rsid w:val="00657C54"/>
    <w:rsid w:val="00664489"/>
    <w:rsid w:val="006710CC"/>
    <w:rsid w:val="006733C3"/>
    <w:rsid w:val="00674970"/>
    <w:rsid w:val="00675895"/>
    <w:rsid w:val="0067663D"/>
    <w:rsid w:val="00676AB1"/>
    <w:rsid w:val="00683FB1"/>
    <w:rsid w:val="00685910"/>
    <w:rsid w:val="00694F32"/>
    <w:rsid w:val="00695ED0"/>
    <w:rsid w:val="006A0127"/>
    <w:rsid w:val="006A09A8"/>
    <w:rsid w:val="006A16BD"/>
    <w:rsid w:val="006B0E50"/>
    <w:rsid w:val="006B7C59"/>
    <w:rsid w:val="006C2411"/>
    <w:rsid w:val="006C2422"/>
    <w:rsid w:val="006C3EA9"/>
    <w:rsid w:val="006C72DE"/>
    <w:rsid w:val="006C734D"/>
    <w:rsid w:val="006D04DE"/>
    <w:rsid w:val="006D3A12"/>
    <w:rsid w:val="006D3A35"/>
    <w:rsid w:val="006D4310"/>
    <w:rsid w:val="006D4A61"/>
    <w:rsid w:val="006D67DA"/>
    <w:rsid w:val="006D707C"/>
    <w:rsid w:val="006E154F"/>
    <w:rsid w:val="006E3FBA"/>
    <w:rsid w:val="006E7E12"/>
    <w:rsid w:val="006F3517"/>
    <w:rsid w:val="006F5D63"/>
    <w:rsid w:val="007031CB"/>
    <w:rsid w:val="007036A8"/>
    <w:rsid w:val="0070573C"/>
    <w:rsid w:val="00706114"/>
    <w:rsid w:val="0070638F"/>
    <w:rsid w:val="00711CC2"/>
    <w:rsid w:val="007127B5"/>
    <w:rsid w:val="0071302D"/>
    <w:rsid w:val="00716545"/>
    <w:rsid w:val="00717BE4"/>
    <w:rsid w:val="00717CED"/>
    <w:rsid w:val="007247BF"/>
    <w:rsid w:val="007329C2"/>
    <w:rsid w:val="0073383F"/>
    <w:rsid w:val="00735D7F"/>
    <w:rsid w:val="00741383"/>
    <w:rsid w:val="007414A9"/>
    <w:rsid w:val="00742771"/>
    <w:rsid w:val="007447D9"/>
    <w:rsid w:val="0075103F"/>
    <w:rsid w:val="00752E80"/>
    <w:rsid w:val="00760F53"/>
    <w:rsid w:val="00762F2B"/>
    <w:rsid w:val="007658C0"/>
    <w:rsid w:val="00770561"/>
    <w:rsid w:val="007706E5"/>
    <w:rsid w:val="00771186"/>
    <w:rsid w:val="007712D8"/>
    <w:rsid w:val="00771CB2"/>
    <w:rsid w:val="00771CEE"/>
    <w:rsid w:val="00774098"/>
    <w:rsid w:val="007842D6"/>
    <w:rsid w:val="00784B48"/>
    <w:rsid w:val="00787C17"/>
    <w:rsid w:val="00791877"/>
    <w:rsid w:val="007920A0"/>
    <w:rsid w:val="007921ED"/>
    <w:rsid w:val="007979BB"/>
    <w:rsid w:val="007A1A62"/>
    <w:rsid w:val="007A77FE"/>
    <w:rsid w:val="007B2D0B"/>
    <w:rsid w:val="007B355E"/>
    <w:rsid w:val="007B7D67"/>
    <w:rsid w:val="007C0E79"/>
    <w:rsid w:val="007C13F0"/>
    <w:rsid w:val="007C4294"/>
    <w:rsid w:val="007C6B6A"/>
    <w:rsid w:val="007C7D72"/>
    <w:rsid w:val="007D0DFC"/>
    <w:rsid w:val="007D1E86"/>
    <w:rsid w:val="007D1EF9"/>
    <w:rsid w:val="007D4478"/>
    <w:rsid w:val="007D5413"/>
    <w:rsid w:val="007D57F9"/>
    <w:rsid w:val="007D5877"/>
    <w:rsid w:val="007D61A0"/>
    <w:rsid w:val="007D65E9"/>
    <w:rsid w:val="007D6883"/>
    <w:rsid w:val="007E140C"/>
    <w:rsid w:val="007E433F"/>
    <w:rsid w:val="007F471B"/>
    <w:rsid w:val="007F7BE0"/>
    <w:rsid w:val="0080438F"/>
    <w:rsid w:val="00805406"/>
    <w:rsid w:val="00806E21"/>
    <w:rsid w:val="00817643"/>
    <w:rsid w:val="00823645"/>
    <w:rsid w:val="008302C9"/>
    <w:rsid w:val="0083333A"/>
    <w:rsid w:val="00834B2E"/>
    <w:rsid w:val="00835BC1"/>
    <w:rsid w:val="00836360"/>
    <w:rsid w:val="00843AD0"/>
    <w:rsid w:val="00853EA0"/>
    <w:rsid w:val="008558FD"/>
    <w:rsid w:val="0085718C"/>
    <w:rsid w:val="00860D8E"/>
    <w:rsid w:val="00873700"/>
    <w:rsid w:val="008753BD"/>
    <w:rsid w:val="008807D1"/>
    <w:rsid w:val="0088478F"/>
    <w:rsid w:val="00885EA1"/>
    <w:rsid w:val="0089186B"/>
    <w:rsid w:val="008924B2"/>
    <w:rsid w:val="008936D0"/>
    <w:rsid w:val="008A242D"/>
    <w:rsid w:val="008A416A"/>
    <w:rsid w:val="008B4787"/>
    <w:rsid w:val="008B532C"/>
    <w:rsid w:val="008B5369"/>
    <w:rsid w:val="008B681B"/>
    <w:rsid w:val="008C0674"/>
    <w:rsid w:val="008C104A"/>
    <w:rsid w:val="008C32D3"/>
    <w:rsid w:val="008C3496"/>
    <w:rsid w:val="008C7A94"/>
    <w:rsid w:val="008D0CC0"/>
    <w:rsid w:val="008D416F"/>
    <w:rsid w:val="008E44F9"/>
    <w:rsid w:val="008E7630"/>
    <w:rsid w:val="008F6AC4"/>
    <w:rsid w:val="008F6B85"/>
    <w:rsid w:val="009052E3"/>
    <w:rsid w:val="0090545C"/>
    <w:rsid w:val="00907254"/>
    <w:rsid w:val="00915F32"/>
    <w:rsid w:val="00920FF0"/>
    <w:rsid w:val="00922AA4"/>
    <w:rsid w:val="00924244"/>
    <w:rsid w:val="009261FE"/>
    <w:rsid w:val="00926AE9"/>
    <w:rsid w:val="00933959"/>
    <w:rsid w:val="00933FAD"/>
    <w:rsid w:val="00934D44"/>
    <w:rsid w:val="00945D82"/>
    <w:rsid w:val="00951BB9"/>
    <w:rsid w:val="00952E61"/>
    <w:rsid w:val="0095415A"/>
    <w:rsid w:val="00957A39"/>
    <w:rsid w:val="009605A9"/>
    <w:rsid w:val="00961259"/>
    <w:rsid w:val="00965A00"/>
    <w:rsid w:val="009669D5"/>
    <w:rsid w:val="00972D0D"/>
    <w:rsid w:val="00973B46"/>
    <w:rsid w:val="00974B77"/>
    <w:rsid w:val="00975E1D"/>
    <w:rsid w:val="00977BF1"/>
    <w:rsid w:val="00983FA7"/>
    <w:rsid w:val="00984590"/>
    <w:rsid w:val="00987888"/>
    <w:rsid w:val="009910F4"/>
    <w:rsid w:val="0099206F"/>
    <w:rsid w:val="0099461B"/>
    <w:rsid w:val="00995D7E"/>
    <w:rsid w:val="00997845"/>
    <w:rsid w:val="009A0479"/>
    <w:rsid w:val="009A04DC"/>
    <w:rsid w:val="009A0FF2"/>
    <w:rsid w:val="009A55A9"/>
    <w:rsid w:val="009A5823"/>
    <w:rsid w:val="009A6BD3"/>
    <w:rsid w:val="009A7BCE"/>
    <w:rsid w:val="009A7C19"/>
    <w:rsid w:val="009A7C3E"/>
    <w:rsid w:val="009B28C1"/>
    <w:rsid w:val="009B2FCC"/>
    <w:rsid w:val="009B3F62"/>
    <w:rsid w:val="009C12C2"/>
    <w:rsid w:val="009C2655"/>
    <w:rsid w:val="009C4560"/>
    <w:rsid w:val="009C57D9"/>
    <w:rsid w:val="009D0C75"/>
    <w:rsid w:val="009D2883"/>
    <w:rsid w:val="009D7E21"/>
    <w:rsid w:val="009E28E7"/>
    <w:rsid w:val="009E35FE"/>
    <w:rsid w:val="009E747C"/>
    <w:rsid w:val="009F6F24"/>
    <w:rsid w:val="009F73FC"/>
    <w:rsid w:val="009F7BCE"/>
    <w:rsid w:val="00A007EA"/>
    <w:rsid w:val="00A06D96"/>
    <w:rsid w:val="00A07068"/>
    <w:rsid w:val="00A1094E"/>
    <w:rsid w:val="00A11D4D"/>
    <w:rsid w:val="00A13AFC"/>
    <w:rsid w:val="00A2127D"/>
    <w:rsid w:val="00A30CDC"/>
    <w:rsid w:val="00A45598"/>
    <w:rsid w:val="00A479F1"/>
    <w:rsid w:val="00A47C78"/>
    <w:rsid w:val="00A50A4A"/>
    <w:rsid w:val="00A53617"/>
    <w:rsid w:val="00A56FB6"/>
    <w:rsid w:val="00A67A61"/>
    <w:rsid w:val="00A842B9"/>
    <w:rsid w:val="00A858C1"/>
    <w:rsid w:val="00A90008"/>
    <w:rsid w:val="00A91394"/>
    <w:rsid w:val="00A91C3B"/>
    <w:rsid w:val="00A93E04"/>
    <w:rsid w:val="00AA294D"/>
    <w:rsid w:val="00AB0668"/>
    <w:rsid w:val="00AB08E0"/>
    <w:rsid w:val="00AB3061"/>
    <w:rsid w:val="00AB41DA"/>
    <w:rsid w:val="00AB6E3F"/>
    <w:rsid w:val="00AC05E5"/>
    <w:rsid w:val="00AC1744"/>
    <w:rsid w:val="00AC37C2"/>
    <w:rsid w:val="00AC5447"/>
    <w:rsid w:val="00AC7BD1"/>
    <w:rsid w:val="00AD0164"/>
    <w:rsid w:val="00AD0447"/>
    <w:rsid w:val="00AD11AA"/>
    <w:rsid w:val="00AD6E79"/>
    <w:rsid w:val="00AE09B0"/>
    <w:rsid w:val="00AE2FBC"/>
    <w:rsid w:val="00AE42E2"/>
    <w:rsid w:val="00B05DD7"/>
    <w:rsid w:val="00B06797"/>
    <w:rsid w:val="00B102D3"/>
    <w:rsid w:val="00B1277C"/>
    <w:rsid w:val="00B21AB0"/>
    <w:rsid w:val="00B24538"/>
    <w:rsid w:val="00B24F59"/>
    <w:rsid w:val="00B261EB"/>
    <w:rsid w:val="00B26218"/>
    <w:rsid w:val="00B264CA"/>
    <w:rsid w:val="00B306F7"/>
    <w:rsid w:val="00B357B7"/>
    <w:rsid w:val="00B455B1"/>
    <w:rsid w:val="00B45F5E"/>
    <w:rsid w:val="00B47280"/>
    <w:rsid w:val="00B56FD0"/>
    <w:rsid w:val="00B6569C"/>
    <w:rsid w:val="00B70114"/>
    <w:rsid w:val="00B70262"/>
    <w:rsid w:val="00B71B95"/>
    <w:rsid w:val="00B76D6B"/>
    <w:rsid w:val="00B832C1"/>
    <w:rsid w:val="00B90713"/>
    <w:rsid w:val="00B958D3"/>
    <w:rsid w:val="00B95BC7"/>
    <w:rsid w:val="00B95D69"/>
    <w:rsid w:val="00B97A2C"/>
    <w:rsid w:val="00BA6120"/>
    <w:rsid w:val="00BA6A0B"/>
    <w:rsid w:val="00BA7D85"/>
    <w:rsid w:val="00BB0228"/>
    <w:rsid w:val="00BB0B8D"/>
    <w:rsid w:val="00BB5A2B"/>
    <w:rsid w:val="00BB7C42"/>
    <w:rsid w:val="00BC0742"/>
    <w:rsid w:val="00BC2CF4"/>
    <w:rsid w:val="00BC2DCB"/>
    <w:rsid w:val="00BD3F4B"/>
    <w:rsid w:val="00BD4C35"/>
    <w:rsid w:val="00BD5C63"/>
    <w:rsid w:val="00BD676B"/>
    <w:rsid w:val="00BE43DF"/>
    <w:rsid w:val="00BE789B"/>
    <w:rsid w:val="00BF40F8"/>
    <w:rsid w:val="00BF4A4C"/>
    <w:rsid w:val="00C0099D"/>
    <w:rsid w:val="00C02AE1"/>
    <w:rsid w:val="00C12653"/>
    <w:rsid w:val="00C135D2"/>
    <w:rsid w:val="00C15620"/>
    <w:rsid w:val="00C20A7C"/>
    <w:rsid w:val="00C21BD5"/>
    <w:rsid w:val="00C223D3"/>
    <w:rsid w:val="00C23B7D"/>
    <w:rsid w:val="00C26AE6"/>
    <w:rsid w:val="00C27141"/>
    <w:rsid w:val="00C2783E"/>
    <w:rsid w:val="00C27D02"/>
    <w:rsid w:val="00C36284"/>
    <w:rsid w:val="00C374EE"/>
    <w:rsid w:val="00C41E8C"/>
    <w:rsid w:val="00C52C3E"/>
    <w:rsid w:val="00C546B7"/>
    <w:rsid w:val="00C54CAB"/>
    <w:rsid w:val="00C56954"/>
    <w:rsid w:val="00C72E5C"/>
    <w:rsid w:val="00C808CD"/>
    <w:rsid w:val="00C85848"/>
    <w:rsid w:val="00C86C93"/>
    <w:rsid w:val="00C93B01"/>
    <w:rsid w:val="00C96BF8"/>
    <w:rsid w:val="00CA3E2A"/>
    <w:rsid w:val="00CA56EE"/>
    <w:rsid w:val="00CA656F"/>
    <w:rsid w:val="00CA66CC"/>
    <w:rsid w:val="00CA6E63"/>
    <w:rsid w:val="00CB21AE"/>
    <w:rsid w:val="00CB5A3A"/>
    <w:rsid w:val="00CB7196"/>
    <w:rsid w:val="00CC084D"/>
    <w:rsid w:val="00CC1415"/>
    <w:rsid w:val="00CC3112"/>
    <w:rsid w:val="00CC65D0"/>
    <w:rsid w:val="00CC74BA"/>
    <w:rsid w:val="00CD0F1B"/>
    <w:rsid w:val="00CE1C10"/>
    <w:rsid w:val="00CE3190"/>
    <w:rsid w:val="00CE5A08"/>
    <w:rsid w:val="00CF7409"/>
    <w:rsid w:val="00D006B6"/>
    <w:rsid w:val="00D02697"/>
    <w:rsid w:val="00D0346F"/>
    <w:rsid w:val="00D10077"/>
    <w:rsid w:val="00D1059E"/>
    <w:rsid w:val="00D107CF"/>
    <w:rsid w:val="00D10B6F"/>
    <w:rsid w:val="00D117EE"/>
    <w:rsid w:val="00D12DBB"/>
    <w:rsid w:val="00D27FC8"/>
    <w:rsid w:val="00D31EAC"/>
    <w:rsid w:val="00D33BA3"/>
    <w:rsid w:val="00D35174"/>
    <w:rsid w:val="00D355C9"/>
    <w:rsid w:val="00D3706D"/>
    <w:rsid w:val="00D37A05"/>
    <w:rsid w:val="00D41D1E"/>
    <w:rsid w:val="00D428F3"/>
    <w:rsid w:val="00D441A7"/>
    <w:rsid w:val="00D51136"/>
    <w:rsid w:val="00D517D5"/>
    <w:rsid w:val="00D5330E"/>
    <w:rsid w:val="00D55854"/>
    <w:rsid w:val="00D568AF"/>
    <w:rsid w:val="00D61DE8"/>
    <w:rsid w:val="00D624B3"/>
    <w:rsid w:val="00D6257D"/>
    <w:rsid w:val="00D62AE6"/>
    <w:rsid w:val="00D633FF"/>
    <w:rsid w:val="00D64C0E"/>
    <w:rsid w:val="00D66C9B"/>
    <w:rsid w:val="00D674AE"/>
    <w:rsid w:val="00D70104"/>
    <w:rsid w:val="00D709CF"/>
    <w:rsid w:val="00D74286"/>
    <w:rsid w:val="00D74683"/>
    <w:rsid w:val="00D75E22"/>
    <w:rsid w:val="00D76EE3"/>
    <w:rsid w:val="00D7755A"/>
    <w:rsid w:val="00D833B5"/>
    <w:rsid w:val="00D85043"/>
    <w:rsid w:val="00D910D3"/>
    <w:rsid w:val="00D92906"/>
    <w:rsid w:val="00D9381D"/>
    <w:rsid w:val="00D9689F"/>
    <w:rsid w:val="00DA3A65"/>
    <w:rsid w:val="00DA40CF"/>
    <w:rsid w:val="00DA619D"/>
    <w:rsid w:val="00DB0347"/>
    <w:rsid w:val="00DB3A53"/>
    <w:rsid w:val="00DB3FA0"/>
    <w:rsid w:val="00DB7401"/>
    <w:rsid w:val="00DB7B91"/>
    <w:rsid w:val="00DB7D1F"/>
    <w:rsid w:val="00DD0272"/>
    <w:rsid w:val="00DD0FE7"/>
    <w:rsid w:val="00DD2009"/>
    <w:rsid w:val="00DE03E2"/>
    <w:rsid w:val="00DF0C63"/>
    <w:rsid w:val="00DF0EA6"/>
    <w:rsid w:val="00DF2E70"/>
    <w:rsid w:val="00E001C0"/>
    <w:rsid w:val="00E00DB1"/>
    <w:rsid w:val="00E01D46"/>
    <w:rsid w:val="00E04B41"/>
    <w:rsid w:val="00E05FDC"/>
    <w:rsid w:val="00E10F81"/>
    <w:rsid w:val="00E1238C"/>
    <w:rsid w:val="00E14B75"/>
    <w:rsid w:val="00E15D42"/>
    <w:rsid w:val="00E27B34"/>
    <w:rsid w:val="00E31CF0"/>
    <w:rsid w:val="00E3314F"/>
    <w:rsid w:val="00E426F6"/>
    <w:rsid w:val="00E42EAF"/>
    <w:rsid w:val="00E42F96"/>
    <w:rsid w:val="00E431EB"/>
    <w:rsid w:val="00E43A58"/>
    <w:rsid w:val="00E43F2E"/>
    <w:rsid w:val="00E44EAB"/>
    <w:rsid w:val="00E46235"/>
    <w:rsid w:val="00E46359"/>
    <w:rsid w:val="00E52800"/>
    <w:rsid w:val="00E55122"/>
    <w:rsid w:val="00E56994"/>
    <w:rsid w:val="00E57243"/>
    <w:rsid w:val="00E60EF1"/>
    <w:rsid w:val="00E61BFC"/>
    <w:rsid w:val="00E7492A"/>
    <w:rsid w:val="00E74D53"/>
    <w:rsid w:val="00E75E40"/>
    <w:rsid w:val="00E86DA1"/>
    <w:rsid w:val="00E906D5"/>
    <w:rsid w:val="00E97A4C"/>
    <w:rsid w:val="00EA0DBC"/>
    <w:rsid w:val="00EA1B69"/>
    <w:rsid w:val="00EA7212"/>
    <w:rsid w:val="00EB0DDA"/>
    <w:rsid w:val="00EB11C7"/>
    <w:rsid w:val="00EB139C"/>
    <w:rsid w:val="00EB3B6F"/>
    <w:rsid w:val="00EB3D97"/>
    <w:rsid w:val="00EB4334"/>
    <w:rsid w:val="00EC4867"/>
    <w:rsid w:val="00EC5C87"/>
    <w:rsid w:val="00EC69B1"/>
    <w:rsid w:val="00EC707E"/>
    <w:rsid w:val="00ED090B"/>
    <w:rsid w:val="00ED26D9"/>
    <w:rsid w:val="00ED374E"/>
    <w:rsid w:val="00ED77D1"/>
    <w:rsid w:val="00EF753B"/>
    <w:rsid w:val="00F003E1"/>
    <w:rsid w:val="00F07D1A"/>
    <w:rsid w:val="00F211FB"/>
    <w:rsid w:val="00F255ED"/>
    <w:rsid w:val="00F3154F"/>
    <w:rsid w:val="00F3286E"/>
    <w:rsid w:val="00F331FD"/>
    <w:rsid w:val="00F35B56"/>
    <w:rsid w:val="00F4151A"/>
    <w:rsid w:val="00F4365A"/>
    <w:rsid w:val="00F43E61"/>
    <w:rsid w:val="00F47436"/>
    <w:rsid w:val="00F50918"/>
    <w:rsid w:val="00F52C25"/>
    <w:rsid w:val="00F54A97"/>
    <w:rsid w:val="00F64EC5"/>
    <w:rsid w:val="00F668F2"/>
    <w:rsid w:val="00F70ECA"/>
    <w:rsid w:val="00F7237E"/>
    <w:rsid w:val="00F82655"/>
    <w:rsid w:val="00F907FC"/>
    <w:rsid w:val="00F91906"/>
    <w:rsid w:val="00F973E8"/>
    <w:rsid w:val="00FA0A3F"/>
    <w:rsid w:val="00FB08A6"/>
    <w:rsid w:val="00FB0B6A"/>
    <w:rsid w:val="00FB2755"/>
    <w:rsid w:val="00FB7E18"/>
    <w:rsid w:val="00FC317B"/>
    <w:rsid w:val="00FC5CBC"/>
    <w:rsid w:val="00FC672F"/>
    <w:rsid w:val="00FD1F2E"/>
    <w:rsid w:val="00FD5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07BF3D9"/>
  <w14:defaultImageDpi w14:val="300"/>
  <w15:docId w15:val="{31C9359C-B9F5-CD46-92C5-B9D597993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A7F65"/>
    <w:rPr>
      <w:rFonts w:ascii="Calibri" w:eastAsia="Times New Roman" w:hAnsi="Calibri" w:cs="Times New Roman"/>
      <w:sz w:val="22"/>
      <w:lang w:val="en-AU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29F1"/>
    <w:pPr>
      <w:keepNext/>
      <w:keepLines/>
      <w:spacing w:before="480"/>
      <w:outlineLvl w:val="0"/>
    </w:pPr>
    <w:rPr>
      <w:rFonts w:ascii="Helvetica" w:eastAsiaTheme="majorEastAsia" w:hAnsi="Helvetica" w:cstheme="majorBidi"/>
      <w:b/>
      <w:bCs/>
      <w:color w:val="365F91" w:themeColor="accent1" w:themeShade="BF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127D"/>
    <w:pPr>
      <w:keepNext/>
      <w:keepLines/>
      <w:spacing w:before="200"/>
      <w:outlineLvl w:val="1"/>
    </w:pPr>
    <w:rPr>
      <w:rFonts w:eastAsiaTheme="majorEastAsia" w:cstheme="majorBidi"/>
      <w:b/>
      <w:bCs/>
      <w:color w:val="4F81BD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2655"/>
    <w:pPr>
      <w:keepNext/>
      <w:keepLines/>
      <w:spacing w:before="240"/>
      <w:outlineLvl w:val="2"/>
    </w:pPr>
    <w:rPr>
      <w:rFonts w:eastAsiaTheme="majorEastAsia" w:cstheme="majorBidi"/>
      <w:bCs/>
      <w:i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71186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">
    <w:name w:val="Reference"/>
    <w:basedOn w:val="Normal"/>
    <w:autoRedefine/>
    <w:qFormat/>
    <w:rsid w:val="000A5627"/>
  </w:style>
  <w:style w:type="character" w:customStyle="1" w:styleId="Heading1Char">
    <w:name w:val="Heading 1 Char"/>
    <w:basedOn w:val="DefaultParagraphFont"/>
    <w:link w:val="Heading1"/>
    <w:uiPriority w:val="9"/>
    <w:rsid w:val="003129F1"/>
    <w:rPr>
      <w:rFonts w:ascii="Helvetica" w:eastAsiaTheme="majorEastAsia" w:hAnsi="Helvetica" w:cstheme="majorBidi"/>
      <w:b/>
      <w:bCs/>
      <w:color w:val="365F91" w:themeColor="accent1" w:themeShade="BF"/>
      <w:sz w:val="32"/>
      <w:szCs w:val="28"/>
      <w:lang w:val="en-GB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A2127D"/>
    <w:rPr>
      <w:rFonts w:ascii="Calibri" w:eastAsiaTheme="majorEastAsia" w:hAnsi="Calibri" w:cstheme="majorBidi"/>
      <w:b/>
      <w:bCs/>
      <w:color w:val="4F81BD" w:themeColor="accent1"/>
      <w:sz w:val="28"/>
      <w:szCs w:val="26"/>
      <w:lang w:val="en-AU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F82655"/>
    <w:rPr>
      <w:rFonts w:eastAsiaTheme="majorEastAsia" w:cstheme="majorBidi"/>
      <w:bCs/>
      <w:i/>
      <w:color w:val="4F81BD" w:themeColor="accent1"/>
      <w:sz w:val="22"/>
      <w:szCs w:val="20"/>
      <w:lang w:val="en-GB" w:eastAsia="ja-JP"/>
    </w:rPr>
  </w:style>
  <w:style w:type="paragraph" w:customStyle="1" w:styleId="PLTable1">
    <w:name w:val="PL Table 1"/>
    <w:basedOn w:val="Normal"/>
    <w:link w:val="PLTable1Char"/>
    <w:qFormat/>
    <w:rsid w:val="00F82655"/>
    <w:rPr>
      <w:rFonts w:ascii="Century Gothic" w:hAnsi="Century Gothic"/>
      <w:color w:val="7F7F7F"/>
      <w:sz w:val="18"/>
    </w:rPr>
  </w:style>
  <w:style w:type="paragraph" w:customStyle="1" w:styleId="PLTable2">
    <w:name w:val="PL Table 2"/>
    <w:basedOn w:val="Heading1"/>
    <w:link w:val="PLTable2Char"/>
    <w:qFormat/>
    <w:rsid w:val="00F82655"/>
    <w:pPr>
      <w:keepLines w:val="0"/>
      <w:spacing w:before="0"/>
    </w:pPr>
    <w:rPr>
      <w:rFonts w:eastAsia="Times New Roman" w:cs="Times New Roman"/>
      <w:b w:val="0"/>
      <w:bCs w:val="0"/>
    </w:rPr>
  </w:style>
  <w:style w:type="character" w:customStyle="1" w:styleId="PLTable1Char">
    <w:name w:val="PL Table 1 Char"/>
    <w:basedOn w:val="DefaultParagraphFont"/>
    <w:link w:val="PLTable1"/>
    <w:rsid w:val="00F82655"/>
    <w:rPr>
      <w:rFonts w:ascii="Century Gothic" w:eastAsia="Times" w:hAnsi="Century Gothic" w:cs="Times New Roman"/>
      <w:color w:val="7F7F7F"/>
      <w:sz w:val="18"/>
      <w:szCs w:val="20"/>
      <w:lang w:val="en-GB" w:eastAsia="ja-JP"/>
    </w:rPr>
  </w:style>
  <w:style w:type="paragraph" w:customStyle="1" w:styleId="PLAdminCopy">
    <w:name w:val="PL Admin Copy"/>
    <w:basedOn w:val="Normal"/>
    <w:link w:val="PLAdminCopyChar"/>
    <w:qFormat/>
    <w:rsid w:val="00F82655"/>
    <w:pPr>
      <w:spacing w:before="120"/>
    </w:pPr>
    <w:rPr>
      <w:i/>
      <w:color w:val="7F7F7F"/>
      <w:szCs w:val="22"/>
    </w:rPr>
  </w:style>
  <w:style w:type="character" w:customStyle="1" w:styleId="PLTable2Char">
    <w:name w:val="PL Table 2 Char"/>
    <w:basedOn w:val="Heading1Char"/>
    <w:link w:val="PLTable2"/>
    <w:rsid w:val="00F82655"/>
    <w:rPr>
      <w:rFonts w:ascii="Helvetica" w:eastAsia="Times New Roman" w:hAnsi="Helvetica" w:cs="Times New Roman"/>
      <w:b w:val="0"/>
      <w:bCs w:val="0"/>
      <w:color w:val="365F91" w:themeColor="accent1" w:themeShade="BF"/>
      <w:sz w:val="28"/>
      <w:szCs w:val="28"/>
      <w:lang w:val="en-GB" w:eastAsia="ja-JP"/>
    </w:rPr>
  </w:style>
  <w:style w:type="character" w:customStyle="1" w:styleId="PLAdminCopyChar">
    <w:name w:val="PL Admin Copy Char"/>
    <w:basedOn w:val="DefaultParagraphFont"/>
    <w:link w:val="PLAdminCopy"/>
    <w:rsid w:val="00F82655"/>
    <w:rPr>
      <w:rFonts w:eastAsia="Times" w:cs="Times New Roman"/>
      <w:i/>
      <w:color w:val="7F7F7F"/>
      <w:sz w:val="22"/>
      <w:szCs w:val="22"/>
      <w:lang w:val="en-GB" w:eastAsia="ja-JP"/>
    </w:rPr>
  </w:style>
  <w:style w:type="paragraph" w:styleId="Header">
    <w:name w:val="header"/>
    <w:basedOn w:val="Normal"/>
    <w:link w:val="HeaderChar"/>
    <w:uiPriority w:val="99"/>
    <w:unhideWhenUsed/>
    <w:rsid w:val="00F8265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2655"/>
    <w:rPr>
      <w:rFonts w:eastAsia="Times" w:cs="Times New Roman"/>
      <w:sz w:val="22"/>
      <w:szCs w:val="20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F8265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2655"/>
    <w:rPr>
      <w:rFonts w:eastAsia="Times" w:cs="Times New Roman"/>
      <w:sz w:val="22"/>
      <w:szCs w:val="20"/>
      <w:lang w:val="en-GB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6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655"/>
    <w:rPr>
      <w:rFonts w:ascii="Tahoma" w:eastAsia="Times" w:hAnsi="Tahoma" w:cs="Tahoma"/>
      <w:sz w:val="16"/>
      <w:szCs w:val="16"/>
      <w:lang w:val="en-GB" w:eastAsia="ja-JP"/>
    </w:rPr>
  </w:style>
  <w:style w:type="paragraph" w:customStyle="1" w:styleId="Default">
    <w:name w:val="Default"/>
    <w:rsid w:val="00F82655"/>
    <w:pPr>
      <w:autoSpaceDE w:val="0"/>
      <w:autoSpaceDN w:val="0"/>
      <w:adjustRightInd w:val="0"/>
    </w:pPr>
    <w:rPr>
      <w:rFonts w:ascii="DIN" w:eastAsiaTheme="minorHAnsi" w:hAnsi="DIN" w:cs="DIN"/>
      <w:color w:val="000000"/>
      <w:lang w:val="en-AU"/>
    </w:rPr>
  </w:style>
  <w:style w:type="paragraph" w:customStyle="1" w:styleId="Pa4">
    <w:name w:val="Pa4"/>
    <w:basedOn w:val="Default"/>
    <w:next w:val="Default"/>
    <w:uiPriority w:val="99"/>
    <w:rsid w:val="00F82655"/>
    <w:pPr>
      <w:spacing w:line="251" w:lineRule="atLeast"/>
    </w:pPr>
    <w:rPr>
      <w:rFonts w:cstheme="minorBidi"/>
      <w:color w:val="auto"/>
    </w:rPr>
  </w:style>
  <w:style w:type="character" w:customStyle="1" w:styleId="A5">
    <w:name w:val="A5"/>
    <w:uiPriority w:val="99"/>
    <w:rsid w:val="00F82655"/>
    <w:rPr>
      <w:rFonts w:cs="DIN"/>
      <w:color w:val="000000"/>
      <w:sz w:val="30"/>
      <w:szCs w:val="30"/>
    </w:rPr>
  </w:style>
  <w:style w:type="paragraph" w:customStyle="1" w:styleId="Pa10">
    <w:name w:val="Pa10"/>
    <w:basedOn w:val="Default"/>
    <w:next w:val="Default"/>
    <w:uiPriority w:val="99"/>
    <w:rsid w:val="00F82655"/>
    <w:pPr>
      <w:spacing w:line="281" w:lineRule="atLeast"/>
    </w:pPr>
    <w:rPr>
      <w:rFonts w:cstheme="minorBidi"/>
      <w:color w:val="auto"/>
    </w:rPr>
  </w:style>
  <w:style w:type="character" w:customStyle="1" w:styleId="A6">
    <w:name w:val="A6"/>
    <w:uiPriority w:val="99"/>
    <w:rsid w:val="00F82655"/>
    <w:rPr>
      <w:rFonts w:cs="DIN"/>
      <w:color w:val="000000"/>
      <w:sz w:val="25"/>
      <w:szCs w:val="2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826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82655"/>
    <w:rPr>
      <w:rFonts w:ascii="Courier New" w:eastAsia="Times New Roman" w:hAnsi="Courier New" w:cs="Courier New"/>
      <w:sz w:val="20"/>
      <w:szCs w:val="20"/>
      <w:lang w:val="en-AU" w:eastAsia="en-AU"/>
    </w:rPr>
  </w:style>
  <w:style w:type="table" w:styleId="TableGrid">
    <w:name w:val="Table Grid"/>
    <w:basedOn w:val="TableNormal"/>
    <w:uiPriority w:val="39"/>
    <w:rsid w:val="00F82655"/>
    <w:rPr>
      <w:rFonts w:eastAsiaTheme="minorHAns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82655"/>
    <w:pPr>
      <w:spacing w:before="100" w:beforeAutospacing="1" w:after="100" w:afterAutospacing="1"/>
    </w:pPr>
    <w:rPr>
      <w:rFonts w:ascii="Times New Roman" w:eastAsiaTheme="minorEastAsia" w:hAnsi="Times New Roman"/>
      <w:sz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F826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265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2655"/>
    <w:rPr>
      <w:rFonts w:eastAsia="Times" w:cs="Times New Roman"/>
      <w:sz w:val="20"/>
      <w:szCs w:val="20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6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655"/>
    <w:rPr>
      <w:rFonts w:eastAsia="Times" w:cs="Times New Roman"/>
      <w:b/>
      <w:bCs/>
      <w:sz w:val="20"/>
      <w:szCs w:val="20"/>
      <w:lang w:val="en-GB" w:eastAsia="ja-JP"/>
    </w:rPr>
  </w:style>
  <w:style w:type="paragraph" w:styleId="ListParagraph">
    <w:name w:val="List Paragraph"/>
    <w:basedOn w:val="Normal"/>
    <w:uiPriority w:val="34"/>
    <w:qFormat/>
    <w:rsid w:val="00F82655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F82655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8265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eastAsia="ja-JP"/>
    </w:rPr>
  </w:style>
  <w:style w:type="paragraph" w:customStyle="1" w:styleId="Bullet">
    <w:name w:val="Bullet"/>
    <w:basedOn w:val="Normal"/>
    <w:rsid w:val="00F82655"/>
    <w:pPr>
      <w:numPr>
        <w:numId w:val="1"/>
      </w:numPr>
    </w:pPr>
  </w:style>
  <w:style w:type="character" w:styleId="SubtleEmphasis">
    <w:name w:val="Subtle Emphasis"/>
    <w:basedOn w:val="DefaultParagraphFont"/>
    <w:uiPriority w:val="19"/>
    <w:qFormat/>
    <w:rsid w:val="00F82655"/>
    <w:rPr>
      <w:i/>
      <w:iCs/>
      <w:color w:val="808080" w:themeColor="text1" w:themeTint="7F"/>
    </w:rPr>
  </w:style>
  <w:style w:type="paragraph" w:styleId="EndnoteText">
    <w:name w:val="endnote text"/>
    <w:basedOn w:val="Normal"/>
    <w:link w:val="EndnoteTextChar"/>
    <w:uiPriority w:val="99"/>
    <w:unhideWhenUsed/>
    <w:rsid w:val="00F82655"/>
    <w:rPr>
      <w:sz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82655"/>
    <w:rPr>
      <w:rFonts w:eastAsia="Times" w:cs="Times New Roman"/>
      <w:lang w:val="en-GB" w:eastAsia="ja-JP"/>
    </w:rPr>
  </w:style>
  <w:style w:type="character" w:styleId="EndnoteReference">
    <w:name w:val="endnote reference"/>
    <w:basedOn w:val="DefaultParagraphFont"/>
    <w:uiPriority w:val="99"/>
    <w:unhideWhenUsed/>
    <w:rsid w:val="00F8265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F82655"/>
    <w:rPr>
      <w:color w:val="0000FF" w:themeColor="hyperlink"/>
      <w:u w:val="single"/>
    </w:rPr>
  </w:style>
  <w:style w:type="character" w:styleId="IntenseEmphasis">
    <w:name w:val="Intense Emphasis"/>
    <w:basedOn w:val="DefaultParagraphFont"/>
    <w:uiPriority w:val="21"/>
    <w:qFormat/>
    <w:rsid w:val="00F82655"/>
    <w:rPr>
      <w:rFonts w:asciiTheme="minorHAnsi" w:hAnsiTheme="minorHAnsi"/>
      <w:b w:val="0"/>
      <w:bCs/>
      <w:i/>
      <w:iCs/>
      <w:color w:val="4F81BD" w:themeColor="accent1"/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F82655"/>
    <w:rPr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82655"/>
    <w:rPr>
      <w:rFonts w:eastAsia="Times" w:cs="Times New Roman"/>
      <w:lang w:val="en-GB" w:eastAsia="ja-JP"/>
    </w:rPr>
  </w:style>
  <w:style w:type="character" w:styleId="FootnoteReference">
    <w:name w:val="footnote reference"/>
    <w:basedOn w:val="DefaultParagraphFont"/>
    <w:uiPriority w:val="99"/>
    <w:unhideWhenUsed/>
    <w:rsid w:val="00F82655"/>
    <w:rPr>
      <w:vertAlign w:val="superscript"/>
    </w:rPr>
  </w:style>
  <w:style w:type="table" w:styleId="LightGrid-Accent1">
    <w:name w:val="Light Grid Accent 1"/>
    <w:basedOn w:val="TableNormal"/>
    <w:uiPriority w:val="62"/>
    <w:rsid w:val="00F82655"/>
    <w:rPr>
      <w:rFonts w:eastAsiaTheme="minorHAnsi"/>
      <w:sz w:val="22"/>
      <w:szCs w:val="22"/>
      <w:lang w:val="en-AU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F82655"/>
    <w:rPr>
      <w:color w:val="800080" w:themeColor="followedHyperlink"/>
      <w:u w:val="single"/>
    </w:rPr>
  </w:style>
  <w:style w:type="table" w:styleId="LightShading-Accent1">
    <w:name w:val="Light Shading Accent 1"/>
    <w:basedOn w:val="TableNormal"/>
    <w:uiPriority w:val="60"/>
    <w:rsid w:val="00F82655"/>
    <w:rPr>
      <w:rFonts w:eastAsiaTheme="minorHAnsi"/>
      <w:color w:val="365F91" w:themeColor="accent1" w:themeShade="BF"/>
      <w:sz w:val="22"/>
      <w:szCs w:val="22"/>
      <w:lang w:val="en-AU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Revision">
    <w:name w:val="Revision"/>
    <w:hidden/>
    <w:uiPriority w:val="99"/>
    <w:semiHidden/>
    <w:rsid w:val="00F82655"/>
    <w:rPr>
      <w:rFonts w:eastAsia="Times" w:cs="Times New Roman"/>
      <w:sz w:val="22"/>
      <w:szCs w:val="20"/>
      <w:lang w:val="en-GB" w:eastAsia="ja-JP"/>
    </w:rPr>
  </w:style>
  <w:style w:type="paragraph" w:customStyle="1" w:styleId="Pa1">
    <w:name w:val="Pa1"/>
    <w:basedOn w:val="Default"/>
    <w:next w:val="Default"/>
    <w:uiPriority w:val="99"/>
    <w:rsid w:val="00F82655"/>
    <w:pPr>
      <w:widowControl w:val="0"/>
      <w:spacing w:line="241" w:lineRule="atLeast"/>
    </w:pPr>
    <w:rPr>
      <w:rFonts w:ascii="Arial" w:hAnsi="Arial" w:cs="Times New Roman"/>
      <w:color w:val="auto"/>
      <w:lang w:val="en-US"/>
    </w:rPr>
  </w:style>
  <w:style w:type="character" w:customStyle="1" w:styleId="A2">
    <w:name w:val="A2"/>
    <w:uiPriority w:val="99"/>
    <w:rsid w:val="00F82655"/>
    <w:rPr>
      <w:rFonts w:cs="Arial"/>
      <w:color w:val="221E1F"/>
      <w:sz w:val="20"/>
      <w:szCs w:val="20"/>
    </w:rPr>
  </w:style>
  <w:style w:type="paragraph" w:customStyle="1" w:styleId="p1">
    <w:name w:val="p1"/>
    <w:basedOn w:val="Normal"/>
    <w:rsid w:val="009A6BD3"/>
    <w:rPr>
      <w:rFonts w:ascii="Helvetica" w:eastAsiaTheme="minorEastAsia" w:hAnsi="Helvetica"/>
      <w:sz w:val="24"/>
    </w:rPr>
  </w:style>
  <w:style w:type="character" w:styleId="Strong">
    <w:name w:val="Strong"/>
    <w:basedOn w:val="DefaultParagraphFont"/>
    <w:uiPriority w:val="22"/>
    <w:qFormat/>
    <w:rsid w:val="004279D0"/>
    <w:rPr>
      <w:b/>
      <w:bCs/>
    </w:rPr>
  </w:style>
  <w:style w:type="character" w:customStyle="1" w:styleId="meta">
    <w:name w:val="meta"/>
    <w:basedOn w:val="DefaultParagraphFont"/>
    <w:rsid w:val="00097479"/>
  </w:style>
  <w:style w:type="paragraph" w:customStyle="1" w:styleId="Bulletlevel1">
    <w:name w:val="Bullet level 1"/>
    <w:basedOn w:val="BodyText"/>
    <w:qFormat/>
    <w:rsid w:val="00ED77D1"/>
    <w:pPr>
      <w:numPr>
        <w:numId w:val="2"/>
      </w:numPr>
      <w:tabs>
        <w:tab w:val="left" w:pos="284"/>
      </w:tabs>
      <w:spacing w:before="60"/>
      <w:ind w:left="284" w:hanging="284"/>
    </w:pPr>
    <w:rPr>
      <w:rFonts w:cs="Arial"/>
      <w:bCs/>
      <w:iCs/>
      <w:color w:val="323232"/>
      <w:lang w:eastAsia="en-US"/>
    </w:rPr>
  </w:style>
  <w:style w:type="paragraph" w:customStyle="1" w:styleId="Bulletintropara">
    <w:name w:val="Bullet intro para"/>
    <w:basedOn w:val="BodyText"/>
    <w:qFormat/>
    <w:rsid w:val="00ED77D1"/>
    <w:pPr>
      <w:spacing w:before="120" w:after="160" w:line="280" w:lineRule="exact"/>
    </w:pPr>
    <w:rPr>
      <w:rFonts w:cs="Arial"/>
      <w:bCs/>
      <w:iCs/>
      <w:color w:val="323232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ED77D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D77D1"/>
    <w:rPr>
      <w:rFonts w:ascii="Times New Roman" w:eastAsia="Times New Roman" w:hAnsi="Times New Roman" w:cs="Times New Roman"/>
      <w:lang w:val="en-AU" w:eastAsia="en-GB"/>
    </w:rPr>
  </w:style>
  <w:style w:type="paragraph" w:customStyle="1" w:styleId="BodyCopy">
    <w:name w:val="Body Copy"/>
    <w:basedOn w:val="BodyText"/>
    <w:qFormat/>
    <w:rsid w:val="00ED77D1"/>
    <w:pPr>
      <w:spacing w:before="120" w:after="240" w:line="280" w:lineRule="exact"/>
    </w:pPr>
    <w:rPr>
      <w:rFonts w:cs="Arial"/>
      <w:bCs/>
      <w:iCs/>
      <w:color w:val="323232"/>
      <w:lang w:eastAsia="en-US"/>
    </w:rPr>
  </w:style>
  <w:style w:type="character" w:styleId="UnresolvedMention">
    <w:name w:val="Unresolved Mention"/>
    <w:basedOn w:val="DefaultParagraphFont"/>
    <w:uiPriority w:val="99"/>
    <w:rsid w:val="0059439B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9439B"/>
    <w:rPr>
      <w:i/>
      <w:iCs/>
    </w:rPr>
  </w:style>
  <w:style w:type="character" w:customStyle="1" w:styleId="apple-converted-space">
    <w:name w:val="apple-converted-space"/>
    <w:basedOn w:val="DefaultParagraphFont"/>
    <w:rsid w:val="00DE03E2"/>
  </w:style>
  <w:style w:type="paragraph" w:styleId="TOC2">
    <w:name w:val="toc 2"/>
    <w:basedOn w:val="Normal"/>
    <w:next w:val="Normal"/>
    <w:autoRedefine/>
    <w:uiPriority w:val="39"/>
    <w:unhideWhenUsed/>
    <w:rsid w:val="001D62FC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1D62FC"/>
    <w:pPr>
      <w:spacing w:after="100"/>
    </w:pPr>
  </w:style>
  <w:style w:type="paragraph" w:customStyle="1" w:styleId="lvl-2">
    <w:name w:val="lvl-2"/>
    <w:basedOn w:val="Normal"/>
    <w:rsid w:val="00E31CF0"/>
    <w:pPr>
      <w:spacing w:before="100" w:beforeAutospacing="1" w:after="100" w:afterAutospacing="1"/>
    </w:pPr>
    <w:rPr>
      <w:rFonts w:ascii="Times New Roman" w:hAnsi="Times New Roman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771186"/>
    <w:rPr>
      <w:rFonts w:asciiTheme="majorHAnsi" w:eastAsiaTheme="majorEastAsia" w:hAnsiTheme="majorHAnsi" w:cstheme="majorBidi"/>
      <w:color w:val="365F91" w:themeColor="accent1" w:themeShade="BF"/>
      <w:sz w:val="22"/>
      <w:lang w:val="en-AU" w:eastAsia="en-GB"/>
    </w:rPr>
  </w:style>
  <w:style w:type="character" w:customStyle="1" w:styleId="action">
    <w:name w:val="action"/>
    <w:basedOn w:val="DefaultParagraphFont"/>
    <w:rsid w:val="00DB7B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8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94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122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41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6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98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613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498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48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7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4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4490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5378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0713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6910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70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9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87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317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83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600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6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2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1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6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1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8595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29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02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132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42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3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5569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36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6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6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2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4050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6418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7739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5595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7976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0895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3617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2545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0396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1676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38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7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3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9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0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51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040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227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523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595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088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671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6890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4833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397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9364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9777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4265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5806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3884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3612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8306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63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5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4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5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8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5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1979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2147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17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9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1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5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6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4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4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3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7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0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3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9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CF571A1-C154-5347-ADC4-F2BFF7EB49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94</Words>
  <Characters>282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videncia Medical Communications</Company>
  <LinksUpToDate>false</LinksUpToDate>
  <CharactersWithSpaces>3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anju chandran</cp:lastModifiedBy>
  <cp:revision>2</cp:revision>
  <dcterms:created xsi:type="dcterms:W3CDTF">2023-12-07T05:21:00Z</dcterms:created>
  <dcterms:modified xsi:type="dcterms:W3CDTF">2023-12-07T05:21:00Z</dcterms:modified>
</cp:coreProperties>
</file>